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22079" w14:textId="77777777" w:rsidR="00FD0747" w:rsidRPr="00757428" w:rsidRDefault="00FD0747" w:rsidP="00FD0747">
      <w:pPr>
        <w:widowControl w:val="0"/>
        <w:tabs>
          <w:tab w:val="center" w:pos="4680"/>
        </w:tabs>
        <w:kinsoku w:val="0"/>
        <w:overflowPunct w:val="0"/>
        <w:autoSpaceDE w:val="0"/>
        <w:autoSpaceDN w:val="0"/>
        <w:adjustRightInd w:val="0"/>
        <w:snapToGrid w:val="0"/>
        <w:jc w:val="center"/>
        <w:rPr>
          <w:rFonts w:ascii="Times New Roman" w:hAnsi="Times New Roman"/>
          <w:b/>
          <w:lang w:eastAsia="zh-TW"/>
        </w:rPr>
      </w:pPr>
    </w:p>
    <w:p w14:paraId="2F1499ED" w14:textId="77777777" w:rsidR="00FD0747" w:rsidRPr="00757428" w:rsidRDefault="00FD0747" w:rsidP="00FD0747">
      <w:pPr>
        <w:widowControl w:val="0"/>
        <w:tabs>
          <w:tab w:val="center" w:pos="4680"/>
        </w:tabs>
        <w:kinsoku w:val="0"/>
        <w:overflowPunct w:val="0"/>
        <w:autoSpaceDE w:val="0"/>
        <w:autoSpaceDN w:val="0"/>
        <w:adjustRightInd w:val="0"/>
        <w:snapToGrid w:val="0"/>
        <w:jc w:val="center"/>
        <w:rPr>
          <w:rFonts w:ascii="Times New Roman" w:hAnsi="Times New Roman"/>
          <w:b/>
        </w:rPr>
      </w:pPr>
    </w:p>
    <w:p w14:paraId="4461D604" w14:textId="77777777" w:rsidR="00FD0747" w:rsidRPr="00757428" w:rsidRDefault="00FD0747" w:rsidP="00FD0747">
      <w:pPr>
        <w:widowControl w:val="0"/>
        <w:tabs>
          <w:tab w:val="center" w:pos="4680"/>
        </w:tabs>
        <w:kinsoku w:val="0"/>
        <w:overflowPunct w:val="0"/>
        <w:autoSpaceDE w:val="0"/>
        <w:autoSpaceDN w:val="0"/>
        <w:adjustRightInd w:val="0"/>
        <w:snapToGrid w:val="0"/>
        <w:jc w:val="center"/>
        <w:rPr>
          <w:rFonts w:ascii="Times New Roman" w:hAnsi="Times New Roman"/>
          <w:b/>
        </w:rPr>
      </w:pPr>
    </w:p>
    <w:p w14:paraId="785C24C7" w14:textId="77777777" w:rsidR="00FD0747" w:rsidRPr="00757428" w:rsidRDefault="00FD0747" w:rsidP="00FD0747">
      <w:pPr>
        <w:widowControl w:val="0"/>
        <w:tabs>
          <w:tab w:val="center" w:pos="4680"/>
        </w:tabs>
        <w:kinsoku w:val="0"/>
        <w:overflowPunct w:val="0"/>
        <w:autoSpaceDE w:val="0"/>
        <w:autoSpaceDN w:val="0"/>
        <w:adjustRightInd w:val="0"/>
        <w:snapToGrid w:val="0"/>
        <w:jc w:val="center"/>
        <w:rPr>
          <w:rFonts w:ascii="Times New Roman" w:hAnsi="Times New Roman"/>
          <w:b/>
        </w:rPr>
      </w:pPr>
    </w:p>
    <w:p w14:paraId="6B728749" w14:textId="77777777" w:rsidR="005E79F9" w:rsidRPr="00DC648B" w:rsidRDefault="005E79F9" w:rsidP="005E79F9">
      <w:pPr>
        <w:widowControl w:val="0"/>
        <w:tabs>
          <w:tab w:val="center" w:pos="4680"/>
        </w:tabs>
        <w:kinsoku w:val="0"/>
        <w:overflowPunct w:val="0"/>
        <w:autoSpaceDE w:val="0"/>
        <w:autoSpaceDN w:val="0"/>
        <w:adjustRightInd w:val="0"/>
        <w:snapToGrid w:val="0"/>
        <w:jc w:val="center"/>
        <w:rPr>
          <w:rFonts w:ascii="Times New Roman" w:hAnsi="Times New Roman"/>
          <w:b/>
        </w:rPr>
      </w:pPr>
      <w:r w:rsidRPr="00DC648B">
        <w:rPr>
          <w:rFonts w:ascii="Times New Roman" w:hAnsi="Times New Roman"/>
          <w:b/>
          <w:lang w:val="en-HK"/>
        </w:rPr>
        <w:t>Cerebellar neural markers of susceptibility to social isolation and positive affective processing</w:t>
      </w:r>
    </w:p>
    <w:p w14:paraId="23BCFB46" w14:textId="77777777" w:rsidR="005E79F9" w:rsidRPr="00DC648B" w:rsidRDefault="005E79F9" w:rsidP="005E79F9">
      <w:pPr>
        <w:widowControl w:val="0"/>
        <w:tabs>
          <w:tab w:val="center" w:pos="4680"/>
        </w:tabs>
        <w:kinsoku w:val="0"/>
        <w:overflowPunct w:val="0"/>
        <w:autoSpaceDE w:val="0"/>
        <w:autoSpaceDN w:val="0"/>
        <w:adjustRightInd w:val="0"/>
        <w:snapToGrid w:val="0"/>
        <w:jc w:val="center"/>
        <w:rPr>
          <w:rFonts w:ascii="Times New Roman" w:hAnsi="Times New Roman"/>
          <w:b/>
        </w:rPr>
      </w:pPr>
    </w:p>
    <w:p w14:paraId="24007ABB" w14:textId="77777777" w:rsidR="005E79F9" w:rsidRPr="00DC648B" w:rsidRDefault="005E79F9" w:rsidP="005E79F9">
      <w:pPr>
        <w:widowControl w:val="0"/>
        <w:tabs>
          <w:tab w:val="center" w:pos="4680"/>
        </w:tabs>
        <w:kinsoku w:val="0"/>
        <w:overflowPunct w:val="0"/>
        <w:autoSpaceDE w:val="0"/>
        <w:autoSpaceDN w:val="0"/>
        <w:adjustRightInd w:val="0"/>
        <w:snapToGrid w:val="0"/>
        <w:jc w:val="center"/>
        <w:rPr>
          <w:rFonts w:ascii="Times New Roman" w:hAnsi="Times New Roman"/>
          <w:b/>
        </w:rPr>
      </w:pPr>
    </w:p>
    <w:p w14:paraId="41712AA8" w14:textId="77777777" w:rsidR="005E79F9" w:rsidRPr="00DC648B" w:rsidRDefault="005E79F9" w:rsidP="005E79F9">
      <w:pPr>
        <w:widowControl w:val="0"/>
        <w:tabs>
          <w:tab w:val="center" w:pos="4680"/>
        </w:tabs>
        <w:kinsoku w:val="0"/>
        <w:overflowPunct w:val="0"/>
        <w:autoSpaceDE w:val="0"/>
        <w:autoSpaceDN w:val="0"/>
        <w:adjustRightInd w:val="0"/>
        <w:snapToGrid w:val="0"/>
        <w:jc w:val="center"/>
        <w:rPr>
          <w:rFonts w:ascii="Times New Roman" w:hAnsi="Times New Roman"/>
          <w:b/>
        </w:rPr>
      </w:pPr>
    </w:p>
    <w:p w14:paraId="721778C5" w14:textId="77777777" w:rsidR="007832F7" w:rsidRDefault="007832F7" w:rsidP="007832F7">
      <w:pPr>
        <w:widowControl w:val="0"/>
        <w:tabs>
          <w:tab w:val="center" w:pos="4680"/>
        </w:tabs>
        <w:kinsoku w:val="0"/>
        <w:overflowPunct w:val="0"/>
        <w:autoSpaceDE w:val="0"/>
        <w:autoSpaceDN w:val="0"/>
        <w:adjustRightInd w:val="0"/>
        <w:snapToGrid w:val="0"/>
        <w:jc w:val="center"/>
        <w:rPr>
          <w:rFonts w:ascii="Times New Roman" w:hAnsi="Times New Roman"/>
        </w:rPr>
      </w:pPr>
      <w:r>
        <w:rPr>
          <w:rFonts w:ascii="Times New Roman" w:hAnsi="Times New Roman"/>
        </w:rPr>
        <w:t xml:space="preserve">Nichol M.L. Wong </w:t>
      </w:r>
      <w:r>
        <w:rPr>
          <w:rFonts w:ascii="Times New Roman" w:hAnsi="Times New Roman"/>
          <w:vertAlign w:val="superscript"/>
        </w:rPr>
        <w:t>1,2,3,†</w:t>
      </w:r>
      <w:r>
        <w:rPr>
          <w:rFonts w:ascii="Times New Roman" w:hAnsi="Times New Roman"/>
        </w:rPr>
        <w:t xml:space="preserve">, Robin Shao </w:t>
      </w:r>
      <w:r>
        <w:rPr>
          <w:rFonts w:ascii="Times New Roman" w:hAnsi="Times New Roman"/>
          <w:vertAlign w:val="superscript"/>
        </w:rPr>
        <w:t>1,2,4,†</w:t>
      </w:r>
      <w:r>
        <w:rPr>
          <w:rFonts w:ascii="Times New Roman" w:hAnsi="Times New Roman"/>
        </w:rPr>
        <w:t>, Jingsong Wu</w:t>
      </w:r>
      <w:r>
        <w:rPr>
          <w:rFonts w:ascii="Times New Roman" w:hAnsi="Times New Roman"/>
          <w:vertAlign w:val="superscript"/>
        </w:rPr>
        <w:t xml:space="preserve"> 5,†</w:t>
      </w:r>
      <w:r>
        <w:rPr>
          <w:rFonts w:ascii="Times New Roman" w:hAnsi="Times New Roman"/>
        </w:rPr>
        <w:t>, Jing Tao</w:t>
      </w:r>
      <w:r>
        <w:rPr>
          <w:rFonts w:ascii="Times New Roman" w:hAnsi="Times New Roman"/>
          <w:vertAlign w:val="superscript"/>
        </w:rPr>
        <w:t xml:space="preserve"> 5</w:t>
      </w:r>
    </w:p>
    <w:p w14:paraId="09811335" w14:textId="77777777" w:rsidR="007832F7" w:rsidRDefault="007832F7" w:rsidP="007832F7">
      <w:pPr>
        <w:widowControl w:val="0"/>
        <w:tabs>
          <w:tab w:val="center" w:pos="4680"/>
        </w:tabs>
        <w:kinsoku w:val="0"/>
        <w:overflowPunct w:val="0"/>
        <w:autoSpaceDE w:val="0"/>
        <w:autoSpaceDN w:val="0"/>
        <w:adjustRightInd w:val="0"/>
        <w:snapToGrid w:val="0"/>
        <w:jc w:val="center"/>
        <w:rPr>
          <w:rFonts w:ascii="Times New Roman" w:hAnsi="Times New Roman"/>
        </w:rPr>
      </w:pPr>
      <w:r>
        <w:rPr>
          <w:rFonts w:ascii="Times New Roman" w:hAnsi="Times New Roman"/>
        </w:rPr>
        <w:t>Lidian Chen</w:t>
      </w:r>
      <w:r>
        <w:rPr>
          <w:rFonts w:ascii="Times New Roman" w:hAnsi="Times New Roman"/>
          <w:vertAlign w:val="superscript"/>
        </w:rPr>
        <w:t xml:space="preserve"> 6,*</w:t>
      </w:r>
      <w:r>
        <w:rPr>
          <w:rFonts w:ascii="Times New Roman" w:hAnsi="Times New Roman"/>
        </w:rPr>
        <w:t xml:space="preserve">, Tatia M.C. Lee </w:t>
      </w:r>
      <w:r>
        <w:rPr>
          <w:rFonts w:ascii="Times New Roman" w:hAnsi="Times New Roman"/>
          <w:vertAlign w:val="superscript"/>
        </w:rPr>
        <w:t>1,2,4,*</w:t>
      </w:r>
    </w:p>
    <w:p w14:paraId="37CA92A0" w14:textId="77777777" w:rsidR="007832F7" w:rsidRDefault="007832F7" w:rsidP="007832F7">
      <w:pPr>
        <w:widowControl w:val="0"/>
        <w:tabs>
          <w:tab w:val="center" w:pos="4680"/>
        </w:tabs>
        <w:kinsoku w:val="0"/>
        <w:overflowPunct w:val="0"/>
        <w:autoSpaceDE w:val="0"/>
        <w:autoSpaceDN w:val="0"/>
        <w:adjustRightInd w:val="0"/>
        <w:snapToGrid w:val="0"/>
        <w:jc w:val="center"/>
        <w:rPr>
          <w:rFonts w:ascii="Times New Roman" w:hAnsi="Times New Roman"/>
          <w:b/>
        </w:rPr>
      </w:pPr>
    </w:p>
    <w:p w14:paraId="7167CAB4" w14:textId="77777777" w:rsidR="007832F7" w:rsidRDefault="007832F7" w:rsidP="007832F7">
      <w:pPr>
        <w:widowControl w:val="0"/>
        <w:tabs>
          <w:tab w:val="center" w:pos="4680"/>
        </w:tabs>
        <w:kinsoku w:val="0"/>
        <w:overflowPunct w:val="0"/>
        <w:autoSpaceDE w:val="0"/>
        <w:autoSpaceDN w:val="0"/>
        <w:adjustRightInd w:val="0"/>
        <w:snapToGrid w:val="0"/>
        <w:jc w:val="center"/>
        <w:rPr>
          <w:rFonts w:ascii="Times New Roman" w:hAnsi="Times New Roman"/>
          <w:b/>
        </w:rPr>
      </w:pPr>
    </w:p>
    <w:p w14:paraId="35D85FA4" w14:textId="77777777" w:rsidR="007832F7"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rPr>
      </w:pPr>
      <w:r>
        <w:rPr>
          <w:rFonts w:ascii="Times New Roman" w:hAnsi="Times New Roman"/>
          <w:vertAlign w:val="superscript"/>
        </w:rPr>
        <w:t xml:space="preserve">1 </w:t>
      </w:r>
      <w:r>
        <w:rPr>
          <w:rFonts w:ascii="Times New Roman" w:hAnsi="Times New Roman"/>
        </w:rPr>
        <w:t>State Key Laboratory of Brain and Cognitive Sciences, The University of Hong Kong, Hong Kong</w:t>
      </w:r>
    </w:p>
    <w:p w14:paraId="48D9E0FB" w14:textId="77777777" w:rsidR="007832F7"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rPr>
      </w:pPr>
      <w:r>
        <w:rPr>
          <w:rFonts w:ascii="Times New Roman" w:hAnsi="Times New Roman"/>
          <w:vertAlign w:val="superscript"/>
        </w:rPr>
        <w:t>2</w:t>
      </w:r>
      <w:r>
        <w:rPr>
          <w:rFonts w:ascii="Times New Roman" w:hAnsi="Times New Roman"/>
        </w:rPr>
        <w:t xml:space="preserve"> Laboratory of Neuropsychology, The University of Hong Kong, Hong Kong</w:t>
      </w:r>
    </w:p>
    <w:p w14:paraId="6998E52F" w14:textId="295C9C08" w:rsidR="007832F7"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vertAlign w:val="superscript"/>
        </w:rPr>
      </w:pPr>
      <w:r>
        <w:rPr>
          <w:rFonts w:ascii="Times New Roman" w:hAnsi="Times New Roman"/>
          <w:vertAlign w:val="superscript"/>
          <w:lang w:val="en-HK"/>
        </w:rPr>
        <w:t xml:space="preserve">3 </w:t>
      </w:r>
      <w:r>
        <w:rPr>
          <w:rFonts w:ascii="Times New Roman" w:hAnsi="Times New Roman"/>
          <w:lang w:val="en-HK"/>
        </w:rPr>
        <w:t xml:space="preserve">Department of Forensic and Neurodevelopmental Sciences, Institute of Psychiatry, Psychology </w:t>
      </w:r>
      <w:r w:rsidR="00420DF3">
        <w:rPr>
          <w:rFonts w:ascii="Times New Roman" w:hAnsi="Times New Roman"/>
          <w:lang w:val="en-HK"/>
        </w:rPr>
        <w:t>&amp;</w:t>
      </w:r>
      <w:bookmarkStart w:id="0" w:name="_GoBack"/>
      <w:bookmarkEnd w:id="0"/>
      <w:r>
        <w:rPr>
          <w:rFonts w:ascii="Times New Roman" w:hAnsi="Times New Roman"/>
          <w:lang w:val="en-HK"/>
        </w:rPr>
        <w:t xml:space="preserve"> Neuroscience, King's College London, United Kingdom</w:t>
      </w:r>
    </w:p>
    <w:p w14:paraId="299D1A69" w14:textId="77777777" w:rsidR="007832F7"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rPr>
      </w:pPr>
      <w:r>
        <w:rPr>
          <w:rFonts w:ascii="Times New Roman" w:hAnsi="Times New Roman"/>
          <w:vertAlign w:val="superscript"/>
        </w:rPr>
        <w:t>4</w:t>
      </w:r>
      <w:r>
        <w:rPr>
          <w:rFonts w:ascii="Times New Roman" w:hAnsi="Times New Roman"/>
        </w:rPr>
        <w:t xml:space="preserve"> Institute of Clinical Neuropsychology, The University of Hong Kong, Hong Kong</w:t>
      </w:r>
      <w:r>
        <w:rPr>
          <w:rFonts w:ascii="Times New Roman" w:hAnsi="Times New Roman"/>
          <w:vertAlign w:val="superscript"/>
        </w:rPr>
        <w:t xml:space="preserve"> </w:t>
      </w:r>
    </w:p>
    <w:p w14:paraId="0B0AFBEC" w14:textId="77777777" w:rsidR="007832F7"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rPr>
      </w:pPr>
      <w:r>
        <w:rPr>
          <w:rFonts w:ascii="Times New Roman" w:hAnsi="Times New Roman"/>
          <w:vertAlign w:val="superscript"/>
        </w:rPr>
        <w:t xml:space="preserve">5 </w:t>
      </w:r>
      <w:r>
        <w:rPr>
          <w:rFonts w:ascii="Times New Roman" w:hAnsi="Times New Roman"/>
        </w:rPr>
        <w:t>Rehabilitation Medicine College, Fujian University of Traditional Chinese Medicine, Fuzhou, China</w:t>
      </w:r>
    </w:p>
    <w:p w14:paraId="17653111" w14:textId="3F6F550A" w:rsidR="005E79F9" w:rsidRPr="00DC648B" w:rsidRDefault="007832F7" w:rsidP="007832F7">
      <w:pPr>
        <w:widowControl w:val="0"/>
        <w:kinsoku w:val="0"/>
        <w:overflowPunct w:val="0"/>
        <w:autoSpaceDE w:val="0"/>
        <w:autoSpaceDN w:val="0"/>
        <w:adjustRightInd w:val="0"/>
        <w:snapToGrid w:val="0"/>
        <w:ind w:left="142" w:right="-630" w:hangingChars="59" w:hanging="142"/>
        <w:jc w:val="both"/>
        <w:rPr>
          <w:rFonts w:ascii="Times New Roman" w:hAnsi="Times New Roman"/>
        </w:rPr>
      </w:pPr>
      <w:r>
        <w:rPr>
          <w:rFonts w:ascii="Times New Roman" w:hAnsi="Times New Roman"/>
          <w:vertAlign w:val="superscript"/>
        </w:rPr>
        <w:t xml:space="preserve">6 </w:t>
      </w:r>
      <w:r>
        <w:rPr>
          <w:rFonts w:ascii="Times New Roman" w:hAnsi="Times New Roman"/>
        </w:rPr>
        <w:t>Fujian University of Traditional Chinese Medicine, Fuzhou, China</w:t>
      </w:r>
    </w:p>
    <w:p w14:paraId="2018095B" w14:textId="77777777" w:rsidR="005E79F9" w:rsidRPr="00DC648B" w:rsidRDefault="005E79F9" w:rsidP="005E79F9">
      <w:pPr>
        <w:widowControl w:val="0"/>
        <w:kinsoku w:val="0"/>
        <w:overflowPunct w:val="0"/>
        <w:autoSpaceDE w:val="0"/>
        <w:autoSpaceDN w:val="0"/>
        <w:adjustRightInd w:val="0"/>
        <w:snapToGrid w:val="0"/>
        <w:rPr>
          <w:rFonts w:ascii="Times New Roman" w:hAnsi="Times New Roman"/>
        </w:rPr>
      </w:pPr>
    </w:p>
    <w:p w14:paraId="552BBA07" w14:textId="77777777" w:rsidR="005E79F9" w:rsidRPr="00DC648B" w:rsidRDefault="005E79F9" w:rsidP="005E79F9">
      <w:pPr>
        <w:kinsoku w:val="0"/>
        <w:overflowPunct w:val="0"/>
        <w:autoSpaceDE w:val="0"/>
        <w:rPr>
          <w:rFonts w:ascii="Times New Roman" w:eastAsia="Calibri" w:hAnsi="Times New Roman"/>
          <w:vertAlign w:val="superscript"/>
        </w:rPr>
      </w:pPr>
      <w:r w:rsidRPr="00DC648B">
        <w:rPr>
          <w:rFonts w:ascii="Times New Roman" w:hAnsi="Times New Roman"/>
          <w:vertAlign w:val="superscript"/>
        </w:rPr>
        <w:t xml:space="preserve">† </w:t>
      </w:r>
      <w:r w:rsidRPr="00DC648B">
        <w:rPr>
          <w:rFonts w:ascii="Times New Roman" w:hAnsi="Times New Roman"/>
        </w:rPr>
        <w:t>These authors contributed equally to the work.</w:t>
      </w:r>
    </w:p>
    <w:p w14:paraId="098C93CF" w14:textId="77777777" w:rsidR="005E79F9" w:rsidRDefault="005E79F9" w:rsidP="005E79F9">
      <w:pPr>
        <w:widowControl w:val="0"/>
        <w:kinsoku w:val="0"/>
        <w:overflowPunct w:val="0"/>
        <w:autoSpaceDE w:val="0"/>
        <w:autoSpaceDN w:val="0"/>
        <w:adjustRightInd w:val="0"/>
        <w:snapToGrid w:val="0"/>
        <w:rPr>
          <w:rFonts w:ascii="Times New Roman" w:hAnsi="Times New Roman"/>
        </w:rPr>
      </w:pPr>
    </w:p>
    <w:p w14:paraId="710F29F0" w14:textId="77777777" w:rsidR="005E79F9" w:rsidRPr="00DC648B" w:rsidRDefault="005E79F9" w:rsidP="005E79F9">
      <w:pPr>
        <w:widowControl w:val="0"/>
        <w:kinsoku w:val="0"/>
        <w:overflowPunct w:val="0"/>
        <w:autoSpaceDE w:val="0"/>
        <w:autoSpaceDN w:val="0"/>
        <w:adjustRightInd w:val="0"/>
        <w:snapToGrid w:val="0"/>
        <w:rPr>
          <w:rFonts w:ascii="Times New Roman" w:hAnsi="Times New Roman"/>
        </w:rPr>
      </w:pPr>
    </w:p>
    <w:p w14:paraId="6DC8CFCD" w14:textId="77777777" w:rsidR="005E79F9" w:rsidRPr="00DC648B" w:rsidRDefault="005E79F9" w:rsidP="005E79F9">
      <w:pPr>
        <w:widowControl w:val="0"/>
        <w:kinsoku w:val="0"/>
        <w:overflowPunct w:val="0"/>
        <w:autoSpaceDE w:val="0"/>
        <w:autoSpaceDN w:val="0"/>
        <w:adjustRightInd w:val="0"/>
        <w:snapToGrid w:val="0"/>
        <w:rPr>
          <w:rFonts w:ascii="Times New Roman" w:hAnsi="Times New Roman"/>
          <w:b/>
        </w:rPr>
      </w:pPr>
      <w:r w:rsidRPr="00DC648B">
        <w:rPr>
          <w:rFonts w:ascii="Times New Roman" w:hAnsi="Times New Roman"/>
          <w:b/>
        </w:rPr>
        <w:t>* Correspondence to:</w:t>
      </w:r>
    </w:p>
    <w:p w14:paraId="4BD8CFCD" w14:textId="77777777" w:rsidR="005E79F9" w:rsidRPr="00DC648B" w:rsidRDefault="005E79F9" w:rsidP="005E79F9">
      <w:pPr>
        <w:widowControl w:val="0"/>
        <w:kinsoku w:val="0"/>
        <w:overflowPunct w:val="0"/>
        <w:autoSpaceDE w:val="0"/>
        <w:autoSpaceDN w:val="0"/>
        <w:adjustRightInd w:val="0"/>
        <w:snapToGrid w:val="0"/>
        <w:rPr>
          <w:rFonts w:ascii="Times New Roman" w:hAnsi="Times New Roman"/>
        </w:rPr>
      </w:pPr>
    </w:p>
    <w:p w14:paraId="57A8CDB4" w14:textId="77777777" w:rsidR="005E79F9" w:rsidRPr="00DC648B" w:rsidRDefault="005E79F9" w:rsidP="005E79F9">
      <w:pPr>
        <w:widowControl w:val="0"/>
        <w:rPr>
          <w:rFonts w:ascii="Times New Roman" w:eastAsia="SimSun" w:hAnsi="Times New Roman"/>
          <w:lang w:eastAsia="zh-CN"/>
        </w:rPr>
      </w:pPr>
    </w:p>
    <w:p w14:paraId="01E85141" w14:textId="77777777" w:rsidR="005E79F9" w:rsidRPr="00DC648B" w:rsidRDefault="005E79F9" w:rsidP="005E79F9">
      <w:pPr>
        <w:widowControl w:val="0"/>
        <w:numPr>
          <w:ilvl w:val="0"/>
          <w:numId w:val="1"/>
        </w:numPr>
        <w:spacing w:after="160"/>
        <w:rPr>
          <w:rFonts w:ascii="Times New Roman" w:eastAsia="SimSun" w:hAnsi="Times New Roman"/>
          <w:lang w:eastAsia="zh-CN"/>
        </w:rPr>
      </w:pPr>
      <w:r w:rsidRPr="00DC648B">
        <w:rPr>
          <w:rFonts w:ascii="Times New Roman" w:eastAsia="SimSun" w:hAnsi="Times New Roman"/>
          <w:lang w:eastAsia="zh-CN"/>
        </w:rPr>
        <w:t>Tatia M.C. Lee, Ph.D., Laboratory of Neuropsychology, The University of Hong Kong, Pokfulam Road, Hong Kong. Tel: 852-3917-8394. Email: tmclee@hku.hk</w:t>
      </w:r>
    </w:p>
    <w:p w14:paraId="4881DC71" w14:textId="752AE90B" w:rsidR="005E79F9" w:rsidRDefault="005E79F9" w:rsidP="005E79F9">
      <w:pPr>
        <w:widowControl w:val="0"/>
        <w:numPr>
          <w:ilvl w:val="0"/>
          <w:numId w:val="1"/>
        </w:numPr>
        <w:spacing w:after="160"/>
        <w:rPr>
          <w:rStyle w:val="Hyperlink"/>
          <w:rFonts w:ascii="Times New Roman" w:eastAsia="SimSun" w:hAnsi="Times New Roman"/>
          <w:color w:val="000000" w:themeColor="text1"/>
          <w:u w:val="none"/>
          <w:lang w:eastAsia="zh-CN"/>
        </w:rPr>
      </w:pPr>
      <w:r w:rsidRPr="00DC648B">
        <w:rPr>
          <w:rFonts w:ascii="Times New Roman" w:eastAsia="SimSun" w:hAnsi="Times New Roman"/>
          <w:lang w:eastAsia="zh-CN"/>
        </w:rPr>
        <w:t>Lidian Chen, MD., Fujian University of Traditional Chinese Medicine, No. 1 Huatuo Road Shangjie Minhou, Fuzhou, 350122, China. Tel: 86-13305001237. Email:</w:t>
      </w:r>
      <w:r w:rsidRPr="00A3558F">
        <w:rPr>
          <w:rStyle w:val="Hyperlink"/>
          <w:rFonts w:ascii="Times New Roman" w:eastAsia="SimSun" w:hAnsi="Times New Roman"/>
          <w:u w:val="none"/>
          <w:lang w:eastAsia="zh-CN"/>
        </w:rPr>
        <w:t xml:space="preserve"> </w:t>
      </w:r>
      <w:r w:rsidRPr="00C77E40">
        <w:rPr>
          <w:rStyle w:val="Hyperlink"/>
          <w:rFonts w:ascii="Times New Roman" w:eastAsia="SimSun" w:hAnsi="Times New Roman"/>
          <w:color w:val="000000" w:themeColor="text1"/>
          <w:u w:val="none"/>
          <w:lang w:eastAsia="zh-CN"/>
        </w:rPr>
        <w:t>lidianchen87@163.com</w:t>
      </w:r>
    </w:p>
    <w:p w14:paraId="38F2ACE0" w14:textId="77777777" w:rsidR="005E79F9" w:rsidRDefault="005E79F9" w:rsidP="005E79F9">
      <w:pPr>
        <w:widowControl w:val="0"/>
        <w:spacing w:after="160"/>
        <w:rPr>
          <w:rFonts w:ascii="Times New Roman" w:eastAsia="SimSun" w:hAnsi="Times New Roman"/>
          <w:color w:val="000000" w:themeColor="text1"/>
          <w:lang w:eastAsia="zh-CN"/>
        </w:rPr>
      </w:pPr>
    </w:p>
    <w:p w14:paraId="0A599C41" w14:textId="6902B25E" w:rsidR="00757428" w:rsidRPr="00757428" w:rsidRDefault="005E79F9" w:rsidP="005E79F9">
      <w:pPr>
        <w:widowControl w:val="0"/>
        <w:kinsoku w:val="0"/>
        <w:overflowPunct w:val="0"/>
        <w:autoSpaceDE w:val="0"/>
        <w:autoSpaceDN w:val="0"/>
        <w:adjustRightInd w:val="0"/>
        <w:snapToGrid w:val="0"/>
        <w:spacing w:line="480" w:lineRule="auto"/>
        <w:outlineLvl w:val="0"/>
        <w:rPr>
          <w:rFonts w:ascii="Times New Roman" w:hAnsi="Times New Roman"/>
        </w:rPr>
      </w:pPr>
      <w:r w:rsidRPr="00430988">
        <w:rPr>
          <w:rFonts w:ascii="Times New Roman" w:hAnsi="Times New Roman"/>
        </w:rPr>
        <w:br w:type="page"/>
      </w:r>
    </w:p>
    <w:p w14:paraId="1C825E16" w14:textId="4C5C417A" w:rsidR="00717358" w:rsidRPr="00757428" w:rsidRDefault="00717358" w:rsidP="00354DB6">
      <w:pPr>
        <w:widowControl w:val="0"/>
        <w:autoSpaceDE w:val="0"/>
        <w:autoSpaceDN w:val="0"/>
        <w:adjustRightInd w:val="0"/>
        <w:spacing w:line="480" w:lineRule="auto"/>
        <w:jc w:val="both"/>
        <w:rPr>
          <w:rFonts w:ascii="Times New Roman" w:hAnsi="Times New Roman"/>
          <w:b/>
          <w:u w:val="single"/>
        </w:rPr>
      </w:pPr>
      <w:r w:rsidRPr="00757428">
        <w:rPr>
          <w:rFonts w:ascii="Times New Roman" w:hAnsi="Times New Roman"/>
          <w:b/>
          <w:u w:val="single"/>
        </w:rPr>
        <w:lastRenderedPageBreak/>
        <w:t>Supplementary information</w:t>
      </w:r>
    </w:p>
    <w:p w14:paraId="106E5607" w14:textId="77777777" w:rsidR="00E21A76" w:rsidRPr="00757428" w:rsidRDefault="00E21A76" w:rsidP="00354DB6">
      <w:pPr>
        <w:widowControl w:val="0"/>
        <w:autoSpaceDE w:val="0"/>
        <w:autoSpaceDN w:val="0"/>
        <w:adjustRightInd w:val="0"/>
        <w:spacing w:line="480" w:lineRule="auto"/>
        <w:jc w:val="both"/>
        <w:rPr>
          <w:rFonts w:ascii="Times New Roman" w:hAnsi="Times New Roman"/>
        </w:rPr>
      </w:pPr>
    </w:p>
    <w:p w14:paraId="6F4244E1" w14:textId="4BDAC26E" w:rsidR="00D03D78" w:rsidRPr="00757428" w:rsidRDefault="00DF079F" w:rsidP="00354DB6">
      <w:pPr>
        <w:widowControl w:val="0"/>
        <w:autoSpaceDE w:val="0"/>
        <w:autoSpaceDN w:val="0"/>
        <w:adjustRightInd w:val="0"/>
        <w:spacing w:line="480" w:lineRule="auto"/>
        <w:jc w:val="both"/>
        <w:rPr>
          <w:rFonts w:ascii="Times New Roman" w:hAnsi="Times New Roman"/>
          <w:b/>
        </w:rPr>
      </w:pPr>
      <w:r>
        <w:rPr>
          <w:rFonts w:ascii="Times New Roman" w:hAnsi="Times New Roman"/>
          <w:b/>
        </w:rPr>
        <w:t xml:space="preserve">Materials and </w:t>
      </w:r>
      <w:r w:rsidR="00D03D78" w:rsidRPr="00757428">
        <w:rPr>
          <w:rFonts w:ascii="Times New Roman" w:hAnsi="Times New Roman"/>
          <w:b/>
        </w:rPr>
        <w:t xml:space="preserve">Methods </w:t>
      </w:r>
    </w:p>
    <w:p w14:paraId="0C71EDC1" w14:textId="4D4145B2" w:rsidR="00893E54" w:rsidRPr="00757428" w:rsidRDefault="00DF3CEB" w:rsidP="00354DB6">
      <w:pPr>
        <w:widowControl w:val="0"/>
        <w:autoSpaceDE w:val="0"/>
        <w:autoSpaceDN w:val="0"/>
        <w:adjustRightInd w:val="0"/>
        <w:spacing w:line="480" w:lineRule="auto"/>
        <w:jc w:val="both"/>
        <w:rPr>
          <w:rFonts w:ascii="Times New Roman" w:hAnsi="Times New Roman"/>
          <w:i/>
        </w:rPr>
      </w:pPr>
      <w:r w:rsidRPr="00DF079F">
        <w:rPr>
          <w:rFonts w:ascii="Times New Roman" w:hAnsi="Times New Roman"/>
          <w:i/>
        </w:rPr>
        <w:t xml:space="preserve">Stimuli of </w:t>
      </w:r>
      <w:r w:rsidR="00893E54" w:rsidRPr="00DF079F">
        <w:rPr>
          <w:rFonts w:ascii="Times New Roman" w:hAnsi="Times New Roman"/>
          <w:i/>
        </w:rPr>
        <w:t>f</w:t>
      </w:r>
      <w:r w:rsidR="00134257" w:rsidRPr="00DF079F">
        <w:rPr>
          <w:rFonts w:ascii="Times New Roman" w:hAnsi="Times New Roman"/>
          <w:i/>
        </w:rPr>
        <w:t>MRI</w:t>
      </w:r>
      <w:r w:rsidR="00893E54" w:rsidRPr="00DF079F">
        <w:rPr>
          <w:rFonts w:ascii="Times New Roman" w:hAnsi="Times New Roman"/>
          <w:i/>
        </w:rPr>
        <w:t xml:space="preserve"> task paradigm</w:t>
      </w:r>
    </w:p>
    <w:p w14:paraId="4374F93F" w14:textId="00C43F04" w:rsidR="00446F00" w:rsidRPr="00757428" w:rsidRDefault="007F5A6E" w:rsidP="00446F00">
      <w:pPr>
        <w:widowControl w:val="0"/>
        <w:autoSpaceDE w:val="0"/>
        <w:autoSpaceDN w:val="0"/>
        <w:adjustRightInd w:val="0"/>
        <w:spacing w:line="480" w:lineRule="auto"/>
        <w:ind w:firstLine="720"/>
        <w:jc w:val="both"/>
        <w:rPr>
          <w:rFonts w:ascii="Times New Roman" w:hAnsi="Times New Roman"/>
        </w:rPr>
      </w:pPr>
      <w:r w:rsidRPr="00757428">
        <w:rPr>
          <w:rFonts w:ascii="Times New Roman" w:hAnsi="Times New Roman"/>
        </w:rPr>
        <w:t xml:space="preserve">The fMRI task used in this study was a two-run modified emotion-word Stroop. </w:t>
      </w:r>
      <w:r w:rsidR="00815957" w:rsidRPr="00757428">
        <w:rPr>
          <w:rFonts w:ascii="Times New Roman" w:hAnsi="Times New Roman"/>
        </w:rPr>
        <w:t xml:space="preserve">All the positive, negative and neutral words, </w:t>
      </w:r>
      <w:r w:rsidR="00815957" w:rsidRPr="00757428">
        <w:rPr>
          <w:rFonts w:ascii="Times New Roman" w:eastAsia="SimSun" w:hAnsi="Times New Roman"/>
          <w:lang w:eastAsia="zh-CN"/>
        </w:rPr>
        <w:t xml:space="preserve">which were </w:t>
      </w:r>
      <w:r w:rsidR="00815957" w:rsidRPr="00757428">
        <w:rPr>
          <w:rFonts w:ascii="Times New Roman" w:hAnsi="Times New Roman"/>
        </w:rPr>
        <w:t>translated to Chinese, were selected from the Affective Norms for English Words database</w:t>
      </w:r>
      <w:r w:rsidR="00AF0478" w:rsidRPr="00757428">
        <w:rPr>
          <w:rFonts w:ascii="Times New Roman" w:hAnsi="Times New Roman"/>
        </w:rPr>
        <w:t xml:space="preserve"> </w:t>
      </w:r>
      <w:r w:rsidR="00815957" w:rsidRPr="00757428">
        <w:rPr>
          <w:rFonts w:ascii="Times New Roman" w:hAnsi="Times New Roman"/>
        </w:rPr>
        <w:fldChar w:fldCharType="begin" w:fldLock="1"/>
      </w:r>
      <w:r w:rsidR="00C52206">
        <w:rPr>
          <w:rFonts w:ascii="Times New Roman" w:hAnsi="Times New Roman"/>
        </w:rPr>
        <w:instrText>ADDIN CSL_CITATION {"citationItems":[{"id":"ITEM-1","itemData":{"ISBN":"0195169158","ISSN":"019972766X","abstract":"In this chapter, we discuss the development and use of pic- ture stimuli incorporated in the International Affective Pic- ture System (IAPS, pronounced “eye-aps”; Lang, Bradley, &amp; Cuthbert, 2005), a large set of emotionally evocative color photographs that includes pleasure, arousal, and dominance ratings made by men and women. The IAPS is currently used in experimental investigations of emotion and attention worldwide, providing experimental control in the selection of emotional stimuli, facilitating the comparison of results across different studies, and encouraging replication within and across psychological and neuroscience research labora- tories. Numerous studies in our laboratory over the past 15 years have explored subjective, psychophysiological, behav- ioral, and neurophysiological reactions when viewing these affective stimuli. Basic findings from these studies, which will be informative for researchers considering or using the IAPS stimuli, are briefly summarized in this chapter.","author":[{"dropping-particle":"","family":"Bradley","given":"Margaret M","non-dropping-particle":"","parse-names":false,"suffix":""},{"dropping-particle":"","family":"Lang","given":"Peter J","non-dropping-particle":"","parse-names":false,"suffix":""}],"container-title":"Handbook of emotion elicitation and assessement","id":"ITEM-1","issued":{"date-parts":[["2007"]]},"page":"29-46","title":"The International Affective Picture System (IAPS) in the study of emotion and attention.","type":"chapter"},"uris":["http://www.mendeley.com/documents/?uuid=f37e6e49-40ce-4716-b622-dc7a7ca75dec"]}],"mendeley":{"formattedCitation":"(Bradley and Lang 2007)","plainTextFormattedCitation":"(Bradley and Lang 2007)","previouslyFormattedCitation":"(Bradley and Lang 2007)"},"properties":{"noteIndex":0},"schema":"https://github.com/citation-style-language/schema/raw/master/csl-citation.json"}</w:instrText>
      </w:r>
      <w:r w:rsidR="00815957" w:rsidRPr="00757428">
        <w:rPr>
          <w:rFonts w:ascii="Times New Roman" w:hAnsi="Times New Roman"/>
        </w:rPr>
        <w:fldChar w:fldCharType="separate"/>
      </w:r>
      <w:r w:rsidR="005E79F9" w:rsidRPr="005E79F9">
        <w:rPr>
          <w:rFonts w:ascii="Times New Roman" w:hAnsi="Times New Roman"/>
          <w:noProof/>
        </w:rPr>
        <w:t>(Bradley and Lang 2007)</w:t>
      </w:r>
      <w:r w:rsidR="00815957" w:rsidRPr="00757428">
        <w:rPr>
          <w:rFonts w:ascii="Times New Roman" w:hAnsi="Times New Roman"/>
        </w:rPr>
        <w:fldChar w:fldCharType="end"/>
      </w:r>
      <w:r w:rsidR="00815957" w:rsidRPr="00757428">
        <w:rPr>
          <w:rFonts w:ascii="Times New Roman" w:hAnsi="Times New Roman"/>
        </w:rPr>
        <w:t>.</w:t>
      </w:r>
      <w:r w:rsidR="00BC4BE9" w:rsidRPr="00757428">
        <w:rPr>
          <w:rFonts w:ascii="Times New Roman" w:hAnsi="Times New Roman"/>
        </w:rPr>
        <w:t xml:space="preserve"> Positive words include</w:t>
      </w:r>
      <w:r w:rsidR="001C796A" w:rsidRPr="00757428">
        <w:rPr>
          <w:rFonts w:ascii="Times New Roman" w:hAnsi="Times New Roman"/>
        </w:rPr>
        <w:t xml:space="preserve"> the Chinese translation of</w:t>
      </w:r>
      <w:r w:rsidR="00BC4BE9" w:rsidRPr="00757428">
        <w:rPr>
          <w:rFonts w:ascii="Times New Roman" w:hAnsi="Times New Roman"/>
        </w:rPr>
        <w:t xml:space="preserve">: </w:t>
      </w:r>
      <w:r w:rsidR="00E17D71" w:rsidRPr="00757428">
        <w:rPr>
          <w:rFonts w:ascii="Times New Roman" w:hAnsi="Times New Roman"/>
        </w:rPr>
        <w:t>romantic</w:t>
      </w:r>
      <w:r w:rsidR="006E2A40" w:rsidRPr="00757428">
        <w:rPr>
          <w:rFonts w:ascii="Times New Roman" w:hAnsi="Times New Roman"/>
        </w:rPr>
        <w:t>;</w:t>
      </w:r>
      <w:r w:rsidR="00E17D71" w:rsidRPr="00757428">
        <w:rPr>
          <w:rFonts w:ascii="Times New Roman" w:hAnsi="Times New Roman"/>
        </w:rPr>
        <w:t xml:space="preserve"> </w:t>
      </w:r>
      <w:r w:rsidR="00E17D71" w:rsidRPr="00757428">
        <w:rPr>
          <w:rFonts w:ascii="Times New Roman" w:hAnsi="Times New Roman"/>
          <w:lang w:eastAsia="zh-TW"/>
        </w:rPr>
        <w:t>bless</w:t>
      </w:r>
      <w:r w:rsidR="006E2A40" w:rsidRPr="00757428">
        <w:rPr>
          <w:rFonts w:ascii="Times New Roman" w:hAnsi="Times New Roman"/>
          <w:lang w:eastAsia="zh-TW"/>
        </w:rPr>
        <w:t>;</w:t>
      </w:r>
      <w:r w:rsidR="00E17D71" w:rsidRPr="00757428">
        <w:rPr>
          <w:rFonts w:ascii="Times New Roman" w:hAnsi="Times New Roman"/>
          <w:lang w:eastAsia="zh-TW"/>
        </w:rPr>
        <w:t xml:space="preserve"> safe</w:t>
      </w:r>
      <w:r w:rsidR="006E2A40" w:rsidRPr="00757428">
        <w:rPr>
          <w:rFonts w:ascii="Times New Roman" w:hAnsi="Times New Roman"/>
          <w:lang w:eastAsia="zh-TW"/>
        </w:rPr>
        <w:t>;</w:t>
      </w:r>
      <w:r w:rsidR="00E17D71" w:rsidRPr="00757428">
        <w:rPr>
          <w:rFonts w:ascii="Times New Roman" w:hAnsi="Times New Roman"/>
          <w:lang w:eastAsia="zh-TW"/>
        </w:rPr>
        <w:t xml:space="preserve"> trust</w:t>
      </w:r>
      <w:r w:rsidR="006E2A40" w:rsidRPr="00757428">
        <w:rPr>
          <w:rFonts w:ascii="Times New Roman" w:hAnsi="Times New Roman"/>
          <w:lang w:eastAsia="zh-TW"/>
        </w:rPr>
        <w:t>;</w:t>
      </w:r>
      <w:r w:rsidR="00E17D71" w:rsidRPr="00757428">
        <w:rPr>
          <w:rFonts w:ascii="Times New Roman" w:hAnsi="Times New Roman"/>
          <w:lang w:eastAsia="zh-TW"/>
        </w:rPr>
        <w:t xml:space="preserve"> ecstasy</w:t>
      </w:r>
      <w:r w:rsidR="006E2A40" w:rsidRPr="00757428">
        <w:rPr>
          <w:rFonts w:ascii="Times New Roman" w:hAnsi="Times New Roman"/>
          <w:lang w:eastAsia="zh-TW"/>
        </w:rPr>
        <w:t>;</w:t>
      </w:r>
      <w:r w:rsidR="00E17D71" w:rsidRPr="00757428">
        <w:rPr>
          <w:rFonts w:ascii="Times New Roman" w:hAnsi="Times New Roman"/>
          <w:lang w:eastAsia="zh-TW"/>
        </w:rPr>
        <w:t xml:space="preserve"> excited</w:t>
      </w:r>
      <w:r w:rsidR="006E2A40" w:rsidRPr="00757428">
        <w:rPr>
          <w:rFonts w:ascii="Times New Roman" w:hAnsi="Times New Roman"/>
          <w:lang w:eastAsia="zh-TW"/>
        </w:rPr>
        <w:t>;</w:t>
      </w:r>
      <w:r w:rsidR="00E17D71" w:rsidRPr="00757428">
        <w:rPr>
          <w:rFonts w:ascii="Times New Roman" w:hAnsi="Times New Roman"/>
          <w:lang w:eastAsia="zh-TW"/>
        </w:rPr>
        <w:t xml:space="preserve"> gentle</w:t>
      </w:r>
      <w:r w:rsidR="006E2A40" w:rsidRPr="00757428">
        <w:rPr>
          <w:rFonts w:ascii="Times New Roman" w:hAnsi="Times New Roman"/>
          <w:lang w:eastAsia="zh-TW"/>
        </w:rPr>
        <w:t>;</w:t>
      </w:r>
      <w:r w:rsidR="00E17D71" w:rsidRPr="00757428">
        <w:rPr>
          <w:rFonts w:ascii="Times New Roman" w:hAnsi="Times New Roman"/>
          <w:lang w:eastAsia="zh-TW"/>
        </w:rPr>
        <w:t xml:space="preserve"> kind</w:t>
      </w:r>
      <w:r w:rsidR="006E2A40" w:rsidRPr="00757428">
        <w:rPr>
          <w:rFonts w:ascii="Times New Roman" w:hAnsi="Times New Roman"/>
          <w:lang w:eastAsia="zh-TW"/>
        </w:rPr>
        <w:t>;</w:t>
      </w:r>
      <w:r w:rsidR="00E17D71" w:rsidRPr="00757428">
        <w:rPr>
          <w:rFonts w:ascii="Times New Roman" w:hAnsi="Times New Roman"/>
          <w:lang w:eastAsia="zh-TW"/>
        </w:rPr>
        <w:t xml:space="preserve"> peace</w:t>
      </w:r>
      <w:r w:rsidR="006E2A40" w:rsidRPr="00757428">
        <w:rPr>
          <w:rFonts w:ascii="Times New Roman" w:hAnsi="Times New Roman"/>
          <w:lang w:eastAsia="zh-TW"/>
        </w:rPr>
        <w:t>;</w:t>
      </w:r>
      <w:r w:rsidR="00E17D71" w:rsidRPr="00757428">
        <w:rPr>
          <w:rFonts w:ascii="Times New Roman" w:hAnsi="Times New Roman"/>
          <w:lang w:eastAsia="zh-TW"/>
        </w:rPr>
        <w:t xml:space="preserve"> comfortable</w:t>
      </w:r>
      <w:r w:rsidR="006E2A40" w:rsidRPr="00757428">
        <w:rPr>
          <w:rFonts w:ascii="Times New Roman" w:hAnsi="Times New Roman"/>
          <w:lang w:eastAsia="zh-TW"/>
        </w:rPr>
        <w:t>;</w:t>
      </w:r>
      <w:r w:rsidR="00E17D71" w:rsidRPr="00757428">
        <w:rPr>
          <w:rFonts w:ascii="Times New Roman" w:hAnsi="Times New Roman"/>
          <w:lang w:eastAsia="zh-TW"/>
        </w:rPr>
        <w:t xml:space="preserve"> intimate</w:t>
      </w:r>
      <w:r w:rsidR="001C796A" w:rsidRPr="00757428">
        <w:rPr>
          <w:rFonts w:ascii="Times New Roman" w:hAnsi="Times New Roman"/>
          <w:lang w:eastAsia="zh-TW"/>
        </w:rPr>
        <w:t>.</w:t>
      </w:r>
      <w:r w:rsidR="00E17D71" w:rsidRPr="00757428">
        <w:rPr>
          <w:rFonts w:ascii="Times New Roman" w:hAnsi="Times New Roman"/>
        </w:rPr>
        <w:t xml:space="preserve"> Negative words include</w:t>
      </w:r>
      <w:r w:rsidR="001C796A" w:rsidRPr="00757428">
        <w:rPr>
          <w:rFonts w:ascii="Times New Roman" w:hAnsi="Times New Roman"/>
        </w:rPr>
        <w:t xml:space="preserve"> the Chinese translation of</w:t>
      </w:r>
      <w:r w:rsidR="00E17D71" w:rsidRPr="00757428">
        <w:rPr>
          <w:rFonts w:ascii="Times New Roman" w:hAnsi="Times New Roman"/>
        </w:rPr>
        <w:t xml:space="preserve">: </w:t>
      </w:r>
      <w:r w:rsidR="00E17D71" w:rsidRPr="00757428">
        <w:rPr>
          <w:rFonts w:ascii="Times New Roman" w:hAnsi="Times New Roman"/>
          <w:lang w:eastAsia="zh-TW"/>
        </w:rPr>
        <w:t>hell</w:t>
      </w:r>
      <w:r w:rsidR="006E2A40" w:rsidRPr="00757428">
        <w:rPr>
          <w:rFonts w:ascii="Times New Roman" w:hAnsi="Times New Roman"/>
          <w:lang w:eastAsia="zh-TW"/>
        </w:rPr>
        <w:t>;</w:t>
      </w:r>
      <w:r w:rsidR="00E17D71" w:rsidRPr="00757428">
        <w:rPr>
          <w:rFonts w:ascii="Times New Roman" w:hAnsi="Times New Roman"/>
          <w:lang w:eastAsia="zh-TW"/>
        </w:rPr>
        <w:t xml:space="preserve"> stress</w:t>
      </w:r>
      <w:r w:rsidR="006E2A40" w:rsidRPr="00757428">
        <w:rPr>
          <w:rFonts w:ascii="Times New Roman" w:hAnsi="Times New Roman"/>
          <w:lang w:eastAsia="zh-TW"/>
        </w:rPr>
        <w:t>;</w:t>
      </w:r>
      <w:r w:rsidR="00E17D71" w:rsidRPr="00757428">
        <w:rPr>
          <w:rFonts w:ascii="Times New Roman" w:hAnsi="Times New Roman"/>
          <w:lang w:eastAsia="zh-TW"/>
        </w:rPr>
        <w:t xml:space="preserve"> danger</w:t>
      </w:r>
      <w:r w:rsidR="006E2A40" w:rsidRPr="00757428">
        <w:rPr>
          <w:rFonts w:ascii="Times New Roman" w:hAnsi="Times New Roman"/>
          <w:lang w:eastAsia="zh-TW"/>
        </w:rPr>
        <w:t>;</w:t>
      </w:r>
      <w:r w:rsidR="00E17D71" w:rsidRPr="00757428">
        <w:rPr>
          <w:rFonts w:ascii="Times New Roman" w:hAnsi="Times New Roman"/>
          <w:lang w:eastAsia="zh-TW"/>
        </w:rPr>
        <w:t xml:space="preserve"> </w:t>
      </w:r>
      <w:r w:rsidR="00CD4FDC" w:rsidRPr="00757428">
        <w:rPr>
          <w:rFonts w:ascii="Times New Roman" w:hAnsi="Times New Roman"/>
          <w:lang w:eastAsia="zh-TW"/>
        </w:rPr>
        <w:t>failure</w:t>
      </w:r>
      <w:r w:rsidR="006E2A40" w:rsidRPr="00757428">
        <w:rPr>
          <w:rFonts w:ascii="Times New Roman" w:hAnsi="Times New Roman"/>
          <w:lang w:eastAsia="zh-TW"/>
        </w:rPr>
        <w:t>;</w:t>
      </w:r>
      <w:r w:rsidR="00CD4FDC" w:rsidRPr="00757428">
        <w:rPr>
          <w:rFonts w:ascii="Times New Roman" w:hAnsi="Times New Roman"/>
          <w:lang w:eastAsia="zh-TW"/>
        </w:rPr>
        <w:t xml:space="preserve"> suffering</w:t>
      </w:r>
      <w:r w:rsidR="006E2A40" w:rsidRPr="00757428">
        <w:rPr>
          <w:rFonts w:ascii="Times New Roman" w:hAnsi="Times New Roman"/>
          <w:lang w:eastAsia="zh-TW"/>
        </w:rPr>
        <w:t>;</w:t>
      </w:r>
      <w:r w:rsidR="00CD4FDC" w:rsidRPr="00757428">
        <w:rPr>
          <w:rFonts w:ascii="Times New Roman" w:hAnsi="Times New Roman"/>
          <w:lang w:eastAsia="zh-TW"/>
        </w:rPr>
        <w:t xml:space="preserve"> worried</w:t>
      </w:r>
      <w:r w:rsidR="006E2A40" w:rsidRPr="00757428">
        <w:rPr>
          <w:rFonts w:ascii="Times New Roman" w:hAnsi="Times New Roman"/>
          <w:lang w:eastAsia="zh-TW"/>
        </w:rPr>
        <w:t>;</w:t>
      </w:r>
      <w:r w:rsidR="00CD4FDC" w:rsidRPr="00757428">
        <w:rPr>
          <w:rFonts w:ascii="Times New Roman" w:hAnsi="Times New Roman"/>
          <w:lang w:eastAsia="zh-TW"/>
        </w:rPr>
        <w:t xml:space="preserve"> pain</w:t>
      </w:r>
      <w:r w:rsidR="006E2A40" w:rsidRPr="00757428">
        <w:rPr>
          <w:rFonts w:ascii="Times New Roman" w:hAnsi="Times New Roman"/>
          <w:lang w:eastAsia="zh-TW"/>
        </w:rPr>
        <w:t>;</w:t>
      </w:r>
      <w:r w:rsidR="00CD4FDC" w:rsidRPr="00757428">
        <w:rPr>
          <w:rFonts w:ascii="Times New Roman" w:hAnsi="Times New Roman"/>
          <w:lang w:eastAsia="zh-TW"/>
        </w:rPr>
        <w:t xml:space="preserve"> frightened</w:t>
      </w:r>
      <w:r w:rsidR="006E2A40" w:rsidRPr="00757428">
        <w:rPr>
          <w:rFonts w:ascii="Times New Roman" w:hAnsi="Times New Roman"/>
          <w:lang w:eastAsia="zh-TW"/>
        </w:rPr>
        <w:t>;</w:t>
      </w:r>
      <w:r w:rsidR="00CD4FDC" w:rsidRPr="00757428">
        <w:rPr>
          <w:rFonts w:ascii="Times New Roman" w:hAnsi="Times New Roman"/>
          <w:lang w:eastAsia="zh-TW"/>
        </w:rPr>
        <w:t xml:space="preserve"> afraid</w:t>
      </w:r>
      <w:r w:rsidR="006E2A40" w:rsidRPr="00757428">
        <w:rPr>
          <w:rFonts w:ascii="Times New Roman" w:hAnsi="Times New Roman"/>
          <w:lang w:eastAsia="zh-TW"/>
        </w:rPr>
        <w:t>;</w:t>
      </w:r>
      <w:r w:rsidR="00CD4FDC" w:rsidRPr="00757428">
        <w:rPr>
          <w:rFonts w:ascii="Times New Roman" w:hAnsi="Times New Roman"/>
          <w:lang w:eastAsia="zh-TW"/>
        </w:rPr>
        <w:t xml:space="preserve"> hate</w:t>
      </w:r>
      <w:r w:rsidR="006E2A40" w:rsidRPr="00757428">
        <w:rPr>
          <w:rFonts w:ascii="Times New Roman" w:hAnsi="Times New Roman"/>
          <w:lang w:eastAsia="zh-TW"/>
        </w:rPr>
        <w:t>;</w:t>
      </w:r>
      <w:r w:rsidR="00CD4FDC" w:rsidRPr="00757428">
        <w:rPr>
          <w:rFonts w:ascii="Times New Roman" w:hAnsi="Times New Roman"/>
          <w:lang w:eastAsia="zh-TW"/>
        </w:rPr>
        <w:t xml:space="preserve"> grieved</w:t>
      </w:r>
      <w:r w:rsidR="006E2A40" w:rsidRPr="00757428">
        <w:rPr>
          <w:rFonts w:ascii="Times New Roman" w:hAnsi="Times New Roman"/>
          <w:lang w:eastAsia="zh-TW"/>
        </w:rPr>
        <w:t>;</w:t>
      </w:r>
      <w:r w:rsidR="00CD4FDC" w:rsidRPr="00757428">
        <w:rPr>
          <w:rFonts w:ascii="Times New Roman" w:hAnsi="Times New Roman"/>
          <w:lang w:eastAsia="zh-TW"/>
        </w:rPr>
        <w:t xml:space="preserve"> sad</w:t>
      </w:r>
      <w:r w:rsidR="00314E06" w:rsidRPr="00757428">
        <w:rPr>
          <w:rFonts w:ascii="Times New Roman" w:hAnsi="Times New Roman"/>
          <w:lang w:eastAsia="zh-TW"/>
        </w:rPr>
        <w:t>.</w:t>
      </w:r>
      <w:r w:rsidR="00E17D71" w:rsidRPr="00757428">
        <w:rPr>
          <w:rFonts w:ascii="Times New Roman" w:hAnsi="Times New Roman"/>
        </w:rPr>
        <w:t xml:space="preserve"> Neutral words include</w:t>
      </w:r>
      <w:r w:rsidR="00314E06" w:rsidRPr="00757428">
        <w:rPr>
          <w:rFonts w:ascii="Times New Roman" w:hAnsi="Times New Roman"/>
        </w:rPr>
        <w:t xml:space="preserve"> the Chinese translation of</w:t>
      </w:r>
      <w:r w:rsidR="00E17D71" w:rsidRPr="00757428">
        <w:rPr>
          <w:rFonts w:ascii="Times New Roman" w:hAnsi="Times New Roman"/>
        </w:rPr>
        <w:t xml:space="preserve">: </w:t>
      </w:r>
      <w:r w:rsidR="00F903D7" w:rsidRPr="00757428">
        <w:rPr>
          <w:rFonts w:ascii="Times New Roman" w:hAnsi="Times New Roman"/>
        </w:rPr>
        <w:t>d</w:t>
      </w:r>
      <w:r w:rsidR="00C528B1" w:rsidRPr="00757428">
        <w:rPr>
          <w:rFonts w:ascii="Times New Roman" w:hAnsi="Times New Roman"/>
        </w:rPr>
        <w:t xml:space="preserve">ata; </w:t>
      </w:r>
      <w:r w:rsidR="00F903D7" w:rsidRPr="00757428">
        <w:rPr>
          <w:rFonts w:ascii="Times New Roman" w:hAnsi="Times New Roman"/>
        </w:rPr>
        <w:t>e</w:t>
      </w:r>
      <w:r w:rsidR="00C528B1" w:rsidRPr="00757428">
        <w:rPr>
          <w:rFonts w:ascii="Times New Roman" w:hAnsi="Times New Roman"/>
        </w:rPr>
        <w:t xml:space="preserve">quivalent; </w:t>
      </w:r>
      <w:r w:rsidR="00F903D7" w:rsidRPr="00757428">
        <w:rPr>
          <w:rFonts w:ascii="Times New Roman" w:hAnsi="Times New Roman"/>
        </w:rPr>
        <w:t>e</w:t>
      </w:r>
      <w:r w:rsidR="00C528B1" w:rsidRPr="00757428">
        <w:rPr>
          <w:rFonts w:ascii="Times New Roman" w:hAnsi="Times New Roman"/>
        </w:rPr>
        <w:t xml:space="preserve">ffect; </w:t>
      </w:r>
      <w:r w:rsidR="00F903D7" w:rsidRPr="00757428">
        <w:rPr>
          <w:rFonts w:ascii="Times New Roman" w:hAnsi="Times New Roman"/>
        </w:rPr>
        <w:t>d</w:t>
      </w:r>
      <w:r w:rsidR="00C528B1" w:rsidRPr="00757428">
        <w:rPr>
          <w:rFonts w:ascii="Times New Roman" w:hAnsi="Times New Roman"/>
        </w:rPr>
        <w:t xml:space="preserve">ivision; </w:t>
      </w:r>
      <w:r w:rsidR="00F903D7" w:rsidRPr="00757428">
        <w:rPr>
          <w:rFonts w:ascii="Times New Roman" w:hAnsi="Times New Roman"/>
        </w:rPr>
        <w:t>g</w:t>
      </w:r>
      <w:r w:rsidR="00C528B1" w:rsidRPr="00757428">
        <w:rPr>
          <w:rFonts w:ascii="Times New Roman" w:hAnsi="Times New Roman"/>
        </w:rPr>
        <w:t xml:space="preserve">raph; </w:t>
      </w:r>
      <w:r w:rsidR="00F903D7" w:rsidRPr="00757428">
        <w:rPr>
          <w:rFonts w:ascii="Times New Roman" w:hAnsi="Times New Roman"/>
        </w:rPr>
        <w:t>i</w:t>
      </w:r>
      <w:r w:rsidR="00C528B1" w:rsidRPr="00757428">
        <w:rPr>
          <w:rFonts w:ascii="Times New Roman" w:hAnsi="Times New Roman"/>
        </w:rPr>
        <w:t xml:space="preserve">nfluence; </w:t>
      </w:r>
      <w:r w:rsidR="00F903D7" w:rsidRPr="00757428">
        <w:rPr>
          <w:rFonts w:ascii="Times New Roman" w:hAnsi="Times New Roman"/>
        </w:rPr>
        <w:t>s</w:t>
      </w:r>
      <w:r w:rsidR="00C528B1" w:rsidRPr="00757428">
        <w:rPr>
          <w:rFonts w:ascii="Times New Roman" w:hAnsi="Times New Roman"/>
        </w:rPr>
        <w:t xml:space="preserve">ubtract; </w:t>
      </w:r>
      <w:r w:rsidR="00F903D7" w:rsidRPr="00757428">
        <w:rPr>
          <w:rFonts w:ascii="Times New Roman" w:hAnsi="Times New Roman"/>
        </w:rPr>
        <w:t>y</w:t>
      </w:r>
      <w:r w:rsidR="00C528B1" w:rsidRPr="00757428">
        <w:rPr>
          <w:rFonts w:ascii="Times New Roman" w:hAnsi="Times New Roman"/>
        </w:rPr>
        <w:t xml:space="preserve">ear; </w:t>
      </w:r>
      <w:r w:rsidR="00F903D7" w:rsidRPr="00757428">
        <w:rPr>
          <w:rFonts w:ascii="Times New Roman" w:hAnsi="Times New Roman"/>
        </w:rPr>
        <w:t>o</w:t>
      </w:r>
      <w:r w:rsidR="00C528B1" w:rsidRPr="00757428">
        <w:rPr>
          <w:rFonts w:ascii="Times New Roman" w:hAnsi="Times New Roman"/>
        </w:rPr>
        <w:t xml:space="preserve">dd number; </w:t>
      </w:r>
      <w:r w:rsidR="00F903D7" w:rsidRPr="00757428">
        <w:rPr>
          <w:rFonts w:ascii="Times New Roman" w:hAnsi="Times New Roman"/>
        </w:rPr>
        <w:t>c</w:t>
      </w:r>
      <w:r w:rsidR="00C528B1" w:rsidRPr="00757428">
        <w:rPr>
          <w:rFonts w:ascii="Times New Roman" w:hAnsi="Times New Roman"/>
        </w:rPr>
        <w:t xml:space="preserve">hart; hour; </w:t>
      </w:r>
      <w:r w:rsidR="00F903D7" w:rsidRPr="00757428">
        <w:rPr>
          <w:rFonts w:ascii="Times New Roman" w:hAnsi="Times New Roman"/>
        </w:rPr>
        <w:t>m</w:t>
      </w:r>
      <w:r w:rsidR="00C528B1" w:rsidRPr="00757428">
        <w:rPr>
          <w:rFonts w:ascii="Times New Roman" w:hAnsi="Times New Roman"/>
        </w:rPr>
        <w:t>onth</w:t>
      </w:r>
      <w:r w:rsidR="00E17D71" w:rsidRPr="00757428">
        <w:rPr>
          <w:rFonts w:ascii="Times New Roman" w:hAnsi="Times New Roman"/>
        </w:rPr>
        <w:t>.</w:t>
      </w:r>
      <w:r w:rsidR="00E552C2">
        <w:rPr>
          <w:rFonts w:ascii="Times New Roman" w:hAnsi="Times New Roman"/>
        </w:rPr>
        <w:t xml:space="preserve"> </w:t>
      </w:r>
      <w:bookmarkStart w:id="1" w:name="_Hlk16773191"/>
      <w:bookmarkStart w:id="2" w:name="_Hlk16531276"/>
      <w:bookmarkStart w:id="3" w:name="_Hlk16531255"/>
      <w:r w:rsidR="001A262D">
        <w:rPr>
          <w:rFonts w:ascii="Times New Roman" w:hAnsi="Times New Roman"/>
          <w:iCs/>
        </w:rPr>
        <w:t xml:space="preserve">The Chinese words that we used in the emotion stroop task were pre-validated based on established valence, arousal and use frequency measures obtained from independent sample ratings (n=57). Specifically, we have established that first, </w:t>
      </w:r>
      <w:bookmarkStart w:id="4" w:name="_Hlk16533396"/>
      <w:r w:rsidR="001A262D">
        <w:rPr>
          <w:rFonts w:ascii="Times New Roman" w:hAnsi="Times New Roman"/>
          <w:iCs/>
        </w:rPr>
        <w:t xml:space="preserve">the positive words were rated substantially more positive in valence than the neutral words (t (56) = 28.68, p&lt;.001), which were in turn rated substantially more positively than the negative words (t (56) = 25.42, p&lt;.001). Second, both the positive and negative words were rated as substantially more arousing than the neutral words (t (56) = 10.36, p&lt;.001 and t (56) = 13.50, p&lt;.001). Third, we compared the usage frequency of the words according to the linguistic database by Institute of Linguistics, Academia Sinica. The usage frequency was comparable across all 3 types of words (positive vs. negative: t (11) = .64; positive vs. neutral: t (11) = -.74; negative vs. neutral: t (11) = -1.13, all p ≥ 0.28). </w:t>
      </w:r>
      <w:bookmarkStart w:id="5" w:name="_Hlk16530990"/>
      <w:bookmarkEnd w:id="4"/>
      <w:r w:rsidR="001A262D">
        <w:rPr>
          <w:rFonts w:ascii="Times New Roman" w:hAnsi="Times New Roman"/>
        </w:rPr>
        <w:t>The neutral words</w:t>
      </w:r>
      <w:r w:rsidR="001A262D" w:rsidRPr="002C0C49">
        <w:rPr>
          <w:rFonts w:ascii="Times New Roman" w:hAnsi="Times New Roman"/>
        </w:rPr>
        <w:t xml:space="preserve"> were</w:t>
      </w:r>
      <w:r w:rsidR="001A262D">
        <w:rPr>
          <w:rFonts w:ascii="Times New Roman" w:hAnsi="Times New Roman"/>
        </w:rPr>
        <w:t xml:space="preserve"> additionally</w:t>
      </w:r>
      <w:r w:rsidR="001A262D" w:rsidRPr="002C0C49">
        <w:rPr>
          <w:rFonts w:ascii="Times New Roman" w:hAnsi="Times New Roman"/>
        </w:rPr>
        <w:t xml:space="preserve"> rated by an independent panel of clinical psychologists blind to the purpose of the study on valence, using a 7-point Likert scale </w:t>
      </w:r>
      <w:r w:rsidR="001A262D" w:rsidRPr="002C0C49">
        <w:rPr>
          <w:rFonts w:ascii="Times New Roman" w:hAnsi="Times New Roman"/>
        </w:rPr>
        <w:lastRenderedPageBreak/>
        <w:t>ranging from 3 (very positive) to -3 (very negative). The mean affective score of the neutral words was -0.02 (SD=0.13)</w:t>
      </w:r>
      <w:r w:rsidR="001A262D">
        <w:rPr>
          <w:rFonts w:ascii="Times New Roman" w:hAnsi="Times New Roman"/>
        </w:rPr>
        <w:t>, indicating essentially neutral affective value</w:t>
      </w:r>
      <w:r w:rsidR="001A262D" w:rsidRPr="002C0C49">
        <w:rPr>
          <w:rFonts w:ascii="Times New Roman" w:hAnsi="Times New Roman"/>
        </w:rPr>
        <w:t xml:space="preserve">. </w:t>
      </w:r>
      <w:bookmarkEnd w:id="5"/>
      <w:r w:rsidR="00537EB1" w:rsidRPr="002C0C49">
        <w:rPr>
          <w:rFonts w:ascii="Times New Roman" w:hAnsi="Times New Roman"/>
        </w:rPr>
        <w:t xml:space="preserve"> </w:t>
      </w:r>
      <w:r w:rsidR="00537EB1">
        <w:rPr>
          <w:rFonts w:ascii="Times New Roman" w:hAnsi="Times New Roman"/>
          <w:iCs/>
        </w:rPr>
        <w:t>Thus, we conclude that the words we included in the emotion stroop task carried the intended affective values and were considered comparable in frequency of usage</w:t>
      </w:r>
      <w:r w:rsidR="00E552C2" w:rsidRPr="00E552C2">
        <w:rPr>
          <w:rFonts w:ascii="Times New Roman" w:hAnsi="Times New Roman"/>
        </w:rPr>
        <w:t>.</w:t>
      </w:r>
      <w:bookmarkEnd w:id="1"/>
      <w:r w:rsidR="00446F00">
        <w:rPr>
          <w:rFonts w:ascii="Times New Roman" w:hAnsi="Times New Roman"/>
        </w:rPr>
        <w:t xml:space="preserve"> </w:t>
      </w:r>
      <w:bookmarkEnd w:id="2"/>
    </w:p>
    <w:bookmarkEnd w:id="3"/>
    <w:p w14:paraId="5A0EF89F" w14:textId="77777777" w:rsidR="00893E54" w:rsidRPr="00757428" w:rsidRDefault="00893E54" w:rsidP="005E77B0">
      <w:pPr>
        <w:widowControl w:val="0"/>
        <w:autoSpaceDE w:val="0"/>
        <w:autoSpaceDN w:val="0"/>
        <w:adjustRightInd w:val="0"/>
        <w:spacing w:line="480" w:lineRule="auto"/>
        <w:jc w:val="both"/>
        <w:rPr>
          <w:rFonts w:ascii="Times New Roman" w:hAnsi="Times New Roman"/>
          <w:i/>
        </w:rPr>
      </w:pPr>
    </w:p>
    <w:p w14:paraId="638911D3" w14:textId="50673956" w:rsidR="00E21A76" w:rsidRPr="00757428" w:rsidRDefault="00E21A76" w:rsidP="005E77B0">
      <w:pPr>
        <w:widowControl w:val="0"/>
        <w:autoSpaceDE w:val="0"/>
        <w:autoSpaceDN w:val="0"/>
        <w:adjustRightInd w:val="0"/>
        <w:spacing w:line="480" w:lineRule="auto"/>
        <w:jc w:val="both"/>
        <w:rPr>
          <w:rFonts w:ascii="Times New Roman" w:hAnsi="Times New Roman"/>
          <w:i/>
        </w:rPr>
      </w:pPr>
      <w:r w:rsidRPr="00757428">
        <w:rPr>
          <w:rFonts w:ascii="Times New Roman" w:hAnsi="Times New Roman"/>
          <w:i/>
        </w:rPr>
        <w:t>Region of interest selection</w:t>
      </w:r>
    </w:p>
    <w:p w14:paraId="14068833" w14:textId="0413ED60" w:rsidR="00E21A76" w:rsidRPr="00757428" w:rsidRDefault="00E21A76" w:rsidP="005E77B0">
      <w:pPr>
        <w:widowControl w:val="0"/>
        <w:kinsoku w:val="0"/>
        <w:overflowPunct w:val="0"/>
        <w:autoSpaceDE w:val="0"/>
        <w:autoSpaceDN w:val="0"/>
        <w:adjustRightInd w:val="0"/>
        <w:snapToGrid w:val="0"/>
        <w:spacing w:line="480" w:lineRule="auto"/>
        <w:ind w:firstLine="720"/>
        <w:jc w:val="both"/>
        <w:rPr>
          <w:rFonts w:ascii="Times New Roman" w:hAnsi="Times New Roman"/>
        </w:rPr>
      </w:pPr>
      <w:r w:rsidRPr="00757428">
        <w:rPr>
          <w:rFonts w:ascii="Times New Roman" w:hAnsi="Times New Roman"/>
        </w:rPr>
        <w:t xml:space="preserve">We focused our </w:t>
      </w:r>
      <w:r w:rsidR="00490FE5" w:rsidRPr="00757428">
        <w:rPr>
          <w:rFonts w:ascii="Times New Roman" w:hAnsi="Times New Roman"/>
        </w:rPr>
        <w:t xml:space="preserve">gray matter </w:t>
      </w:r>
      <w:r w:rsidR="001A4F14" w:rsidRPr="00757428">
        <w:rPr>
          <w:rFonts w:ascii="Times New Roman" w:hAnsi="Times New Roman"/>
        </w:rPr>
        <w:t xml:space="preserve">volumetric and fMRI </w:t>
      </w:r>
      <w:r w:rsidRPr="00757428">
        <w:rPr>
          <w:rFonts w:ascii="Times New Roman" w:hAnsi="Times New Roman"/>
        </w:rPr>
        <w:t xml:space="preserve">analyses in </w:t>
      </w:r>
      <w:r w:rsidRPr="00757428">
        <w:rPr>
          <w:rFonts w:ascii="Times New Roman" w:eastAsia="SimSun" w:hAnsi="Times New Roman"/>
          <w:lang w:eastAsia="zh-CN"/>
        </w:rPr>
        <w:t>the</w:t>
      </w:r>
      <w:r w:rsidRPr="00757428">
        <w:rPr>
          <w:rFonts w:ascii="Times New Roman" w:hAnsi="Times New Roman"/>
        </w:rPr>
        <w:t xml:space="preserve"> cerebellum region of interest (ROI) based on </w:t>
      </w:r>
      <w:r w:rsidRPr="00757428">
        <w:rPr>
          <w:rFonts w:ascii="Times New Roman" w:hAnsi="Times New Roman"/>
          <w:i/>
        </w:rPr>
        <w:t>a-priori</w:t>
      </w:r>
      <w:r w:rsidRPr="00757428">
        <w:rPr>
          <w:rFonts w:ascii="Times New Roman" w:hAnsi="Times New Roman"/>
        </w:rPr>
        <w:t xml:space="preserve"> </w:t>
      </w:r>
      <w:r w:rsidRPr="00757428">
        <w:rPr>
          <w:rFonts w:ascii="Times New Roman" w:eastAsia="SimSun" w:hAnsi="Times New Roman"/>
          <w:lang w:eastAsia="zh-CN"/>
        </w:rPr>
        <w:t xml:space="preserve">theoretical interest and </w:t>
      </w:r>
      <w:r w:rsidRPr="00757428">
        <w:rPr>
          <w:rFonts w:ascii="Times New Roman" w:hAnsi="Times New Roman"/>
        </w:rPr>
        <w:t>hypotheses. This cerebellum ROI included all the cerebellar subregions derived from FSL’s probabilistic cerebellar atlas</w:t>
      </w:r>
      <w:r w:rsidR="00AF0478" w:rsidRPr="00757428">
        <w:rPr>
          <w:rFonts w:ascii="Times New Roman" w:hAnsi="Times New Roman"/>
        </w:rPr>
        <w:t xml:space="preserve"> </w:t>
      </w:r>
      <w:r w:rsidRPr="00757428">
        <w:rPr>
          <w:rFonts w:ascii="Times New Roman" w:hAnsi="Times New Roman"/>
        </w:rPr>
        <w:fldChar w:fldCharType="begin" w:fldLock="1"/>
      </w:r>
      <w:r w:rsidR="00C52206">
        <w:rPr>
          <w:rFonts w:ascii="Times New Roman" w:hAnsi="Times New Roman"/>
        </w:rPr>
        <w:instrText>ADDIN CSL_CITATION {"citationItems":[{"id":"ITEM-1","itemData":{"DOI":"10.1016/j.neuroimage.2009.01.045","ISBN":"1095-9572 (Electronic)\\n1053-8119 (Linking)","ISSN":"10538119","PMID":"19457380","abstrac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 © 2008.","author":[{"dropping-particle":"","family":"Diedrichsen","given":"Jörn","non-dropping-particle":"","parse-names":false,"suffix":""},{"dropping-particle":"","family":"Balsters","given":"Joshua H.","non-dropping-particle":"","parse-names":false,"suffix":""},{"dropping-particle":"","family":"Flavell","given":"Jonathan","non-dropping-particle":"","parse-names":false,"suffix":""},{"dropping-particle":"","family":"Cussans","given":"Emma","non-dropping-particle":"","parse-names":false,"suffix":""},{"dropping-particle":"","family":"Ramnani","given":"Narender","non-dropping-particle":"","parse-names":false,"suffix":""}],"container-title":"NeuroImage","id":"ITEM-1","issued":{"date-parts":[["2009"]]},"title":"A probabilistic MR atlas of the human cerebellum","type":"article-journal"},"uris":["http://www.mendeley.com/documents/?uuid=8c12fa97-4e85-4f2c-9d4f-a5bd8b273d65"]}],"mendeley":{"formattedCitation":"(Diedrichsen et al. 2009)","plainTextFormattedCitation":"(Diedrichsen et al. 2009)","previouslyFormattedCitation":"(Diedrichsen et al. 2009)"},"properties":{"noteIndex":0},"schema":"https://github.com/citation-style-language/schema/raw/master/csl-citation.json"}</w:instrText>
      </w:r>
      <w:r w:rsidRPr="00757428">
        <w:rPr>
          <w:rFonts w:ascii="Times New Roman" w:hAnsi="Times New Roman"/>
        </w:rPr>
        <w:fldChar w:fldCharType="separate"/>
      </w:r>
      <w:r w:rsidR="008D2284" w:rsidRPr="005E79F9">
        <w:rPr>
          <w:rFonts w:ascii="Times New Roman" w:hAnsi="Times New Roman"/>
          <w:noProof/>
        </w:rPr>
        <w:t>(Diedrichsen et al. 2009)</w:t>
      </w:r>
      <w:r w:rsidRPr="00757428">
        <w:rPr>
          <w:rFonts w:ascii="Times New Roman" w:hAnsi="Times New Roman"/>
        </w:rPr>
        <w:fldChar w:fldCharType="end"/>
      </w:r>
      <w:r w:rsidRPr="00757428">
        <w:rPr>
          <w:rFonts w:ascii="Times New Roman" w:hAnsi="Times New Roman"/>
        </w:rPr>
        <w:t xml:space="preserve"> (</w:t>
      </w:r>
      <w:r w:rsidRPr="00757428">
        <w:rPr>
          <w:rFonts w:ascii="Times New Roman" w:hAnsi="Times New Roman"/>
          <w:b/>
        </w:rPr>
        <w:t>Figure S1</w:t>
      </w:r>
      <w:r w:rsidRPr="00757428">
        <w:rPr>
          <w:rFonts w:ascii="Times New Roman" w:hAnsi="Times New Roman"/>
        </w:rPr>
        <w:t>).</w:t>
      </w:r>
    </w:p>
    <w:p w14:paraId="59A3CA6B" w14:textId="77777777" w:rsidR="00E21A76" w:rsidRPr="00757428" w:rsidRDefault="00E21A76">
      <w:pPr>
        <w:widowControl w:val="0"/>
        <w:kinsoku w:val="0"/>
        <w:overflowPunct w:val="0"/>
        <w:autoSpaceDE w:val="0"/>
        <w:autoSpaceDN w:val="0"/>
        <w:adjustRightInd w:val="0"/>
        <w:snapToGrid w:val="0"/>
        <w:spacing w:line="480" w:lineRule="auto"/>
        <w:jc w:val="both"/>
        <w:rPr>
          <w:rFonts w:ascii="Times New Roman" w:hAnsi="Times New Roman"/>
        </w:rPr>
      </w:pPr>
    </w:p>
    <w:p w14:paraId="7B99460E" w14:textId="77777777" w:rsidR="00E21A76" w:rsidRPr="00757428" w:rsidRDefault="00E21A76">
      <w:pPr>
        <w:widowControl w:val="0"/>
        <w:kinsoku w:val="0"/>
        <w:overflowPunct w:val="0"/>
        <w:autoSpaceDE w:val="0"/>
        <w:autoSpaceDN w:val="0"/>
        <w:adjustRightInd w:val="0"/>
        <w:snapToGrid w:val="0"/>
        <w:spacing w:line="480" w:lineRule="auto"/>
        <w:jc w:val="both"/>
        <w:rPr>
          <w:rFonts w:ascii="Times New Roman" w:hAnsi="Times New Roman"/>
        </w:rPr>
      </w:pPr>
      <w:r w:rsidRPr="00757428">
        <w:rPr>
          <w:rFonts w:ascii="Times New Roman" w:hAnsi="Times New Roman"/>
          <w:noProof/>
          <w:lang w:eastAsia="zh-CN"/>
        </w:rPr>
        <w:drawing>
          <wp:inline distT="0" distB="0" distL="0" distR="0" wp14:anchorId="1BA34FCF" wp14:editId="633966CE">
            <wp:extent cx="5270500" cy="168529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png"/>
                    <pic:cNvPicPr/>
                  </pic:nvPicPr>
                  <pic:blipFill>
                    <a:blip r:embed="rId8"/>
                    <a:stretch>
                      <a:fillRect/>
                    </a:stretch>
                  </pic:blipFill>
                  <pic:spPr>
                    <a:xfrm>
                      <a:off x="0" y="0"/>
                      <a:ext cx="5270500" cy="1685290"/>
                    </a:xfrm>
                    <a:prstGeom prst="rect">
                      <a:avLst/>
                    </a:prstGeom>
                  </pic:spPr>
                </pic:pic>
              </a:graphicData>
            </a:graphic>
          </wp:inline>
        </w:drawing>
      </w:r>
    </w:p>
    <w:p w14:paraId="518950CF" w14:textId="1E82EEE5" w:rsidR="00E21A76" w:rsidRPr="00757428" w:rsidRDefault="00E21A76" w:rsidP="005E77B0">
      <w:pPr>
        <w:widowControl w:val="0"/>
        <w:kinsoku w:val="0"/>
        <w:overflowPunct w:val="0"/>
        <w:autoSpaceDE w:val="0"/>
        <w:autoSpaceDN w:val="0"/>
        <w:adjustRightInd w:val="0"/>
        <w:snapToGrid w:val="0"/>
        <w:spacing w:line="480" w:lineRule="auto"/>
        <w:jc w:val="both"/>
        <w:outlineLvl w:val="0"/>
        <w:rPr>
          <w:rFonts w:ascii="Times New Roman" w:hAnsi="Times New Roman"/>
        </w:rPr>
      </w:pPr>
      <w:r w:rsidRPr="00757428">
        <w:rPr>
          <w:rFonts w:ascii="Times New Roman" w:hAnsi="Times New Roman"/>
          <w:b/>
        </w:rPr>
        <w:t>Figure S1</w:t>
      </w:r>
      <w:r w:rsidRPr="00757428">
        <w:rPr>
          <w:rFonts w:ascii="Times New Roman" w:hAnsi="Times New Roman"/>
        </w:rPr>
        <w:t>. The cerebellum region of interest (ROI) mask overlain on Montreal Neurological Institute (MNI) standard template.</w:t>
      </w:r>
    </w:p>
    <w:p w14:paraId="201386F5" w14:textId="282D2E96" w:rsidR="003D7754" w:rsidRPr="00757428" w:rsidRDefault="003D7754" w:rsidP="005E77B0">
      <w:pPr>
        <w:widowControl w:val="0"/>
        <w:kinsoku w:val="0"/>
        <w:overflowPunct w:val="0"/>
        <w:autoSpaceDE w:val="0"/>
        <w:autoSpaceDN w:val="0"/>
        <w:adjustRightInd w:val="0"/>
        <w:snapToGrid w:val="0"/>
        <w:spacing w:line="480" w:lineRule="auto"/>
        <w:jc w:val="both"/>
        <w:outlineLvl w:val="0"/>
        <w:rPr>
          <w:rFonts w:ascii="Times New Roman" w:hAnsi="Times New Roman"/>
        </w:rPr>
      </w:pPr>
    </w:p>
    <w:p w14:paraId="6860F234" w14:textId="7DA228E1" w:rsidR="003D7754" w:rsidRPr="00757428" w:rsidRDefault="003D7754" w:rsidP="005E77B0">
      <w:pPr>
        <w:widowControl w:val="0"/>
        <w:kinsoku w:val="0"/>
        <w:overflowPunct w:val="0"/>
        <w:autoSpaceDE w:val="0"/>
        <w:autoSpaceDN w:val="0"/>
        <w:adjustRightInd w:val="0"/>
        <w:snapToGrid w:val="0"/>
        <w:spacing w:line="480" w:lineRule="auto"/>
        <w:jc w:val="both"/>
        <w:outlineLvl w:val="0"/>
        <w:rPr>
          <w:rFonts w:ascii="Times New Roman" w:hAnsi="Times New Roman"/>
          <w:b/>
        </w:rPr>
      </w:pPr>
      <w:r w:rsidRPr="00757428">
        <w:rPr>
          <w:rFonts w:ascii="Times New Roman" w:hAnsi="Times New Roman"/>
          <w:b/>
        </w:rPr>
        <w:t>References</w:t>
      </w:r>
    </w:p>
    <w:p w14:paraId="1BE46655" w14:textId="39A274C1" w:rsidR="009A024A" w:rsidRPr="009A024A" w:rsidRDefault="00757428" w:rsidP="009A024A">
      <w:pPr>
        <w:widowControl w:val="0"/>
        <w:autoSpaceDE w:val="0"/>
        <w:autoSpaceDN w:val="0"/>
        <w:adjustRightInd w:val="0"/>
        <w:spacing w:line="480" w:lineRule="auto"/>
        <w:ind w:left="480" w:hanging="480"/>
        <w:rPr>
          <w:rFonts w:ascii="Times New Roman" w:hAnsi="Times New Roman"/>
          <w:noProof/>
        </w:rPr>
      </w:pPr>
      <w:r w:rsidRPr="00757428">
        <w:rPr>
          <w:rFonts w:ascii="Times New Roman" w:hAnsi="Times New Roman"/>
        </w:rPr>
        <w:fldChar w:fldCharType="begin" w:fldLock="1"/>
      </w:r>
      <w:r w:rsidRPr="00757428">
        <w:rPr>
          <w:rFonts w:ascii="Times New Roman" w:hAnsi="Times New Roman"/>
        </w:rPr>
        <w:instrText xml:space="preserve">ADDIN Mendeley Bibliography CSL_BIBLIOGRAPHY </w:instrText>
      </w:r>
      <w:r w:rsidRPr="00757428">
        <w:rPr>
          <w:rFonts w:ascii="Times New Roman" w:hAnsi="Times New Roman"/>
        </w:rPr>
        <w:fldChar w:fldCharType="separate"/>
      </w:r>
      <w:r w:rsidR="009A024A" w:rsidRPr="009A024A">
        <w:rPr>
          <w:rFonts w:ascii="Times New Roman" w:hAnsi="Times New Roman"/>
          <w:noProof/>
        </w:rPr>
        <w:t>Bradley MM, Lang PJ (2007) The International Affective Picture System (IAPS) in the study of emotion and attention. In: Handbook of emotion elicitation and assessement. pp 29–46</w:t>
      </w:r>
    </w:p>
    <w:p w14:paraId="24369090" w14:textId="77777777" w:rsidR="009A024A" w:rsidRPr="009A024A" w:rsidRDefault="009A024A" w:rsidP="009A024A">
      <w:pPr>
        <w:widowControl w:val="0"/>
        <w:autoSpaceDE w:val="0"/>
        <w:autoSpaceDN w:val="0"/>
        <w:adjustRightInd w:val="0"/>
        <w:spacing w:line="480" w:lineRule="auto"/>
        <w:ind w:left="480" w:hanging="480"/>
        <w:rPr>
          <w:rFonts w:ascii="Times New Roman" w:hAnsi="Times New Roman"/>
          <w:noProof/>
        </w:rPr>
      </w:pPr>
      <w:r w:rsidRPr="009A024A">
        <w:rPr>
          <w:rFonts w:ascii="Times New Roman" w:hAnsi="Times New Roman"/>
          <w:noProof/>
        </w:rPr>
        <w:t>Diedrichsen J, Balsters JH, Flavell J, et al (2009) A probabilistic MR atlas of the human cerebellum. Neuroimage. doi: 10.1016/j.neuroimage.2009.01.045</w:t>
      </w:r>
    </w:p>
    <w:p w14:paraId="5C54BB4E" w14:textId="0731271B" w:rsidR="009A024A" w:rsidRPr="009A024A" w:rsidRDefault="009A024A" w:rsidP="009A024A">
      <w:pPr>
        <w:widowControl w:val="0"/>
        <w:autoSpaceDE w:val="0"/>
        <w:autoSpaceDN w:val="0"/>
        <w:adjustRightInd w:val="0"/>
        <w:spacing w:line="480" w:lineRule="auto"/>
        <w:ind w:left="480" w:hanging="480"/>
        <w:rPr>
          <w:rFonts w:ascii="Times New Roman" w:hAnsi="Times New Roman"/>
          <w:noProof/>
        </w:rPr>
      </w:pPr>
      <w:r w:rsidRPr="009A024A">
        <w:rPr>
          <w:rFonts w:ascii="Times New Roman" w:hAnsi="Times New Roman"/>
          <w:noProof/>
        </w:rPr>
        <w:lastRenderedPageBreak/>
        <w:t xml:space="preserve">Huang CM, Fan YT, Lee SH, et al </w:t>
      </w:r>
      <w:r w:rsidR="00935C39">
        <w:rPr>
          <w:rFonts w:ascii="Times New Roman" w:hAnsi="Times New Roman"/>
          <w:noProof/>
        </w:rPr>
        <w:t xml:space="preserve">(in press) </w:t>
      </w:r>
      <w:r w:rsidRPr="009A024A">
        <w:rPr>
          <w:rFonts w:ascii="Times New Roman" w:hAnsi="Times New Roman"/>
          <w:noProof/>
        </w:rPr>
        <w:t>Cognitive reserve-mediated neural modulation of emotional interference and depressive symptoms in late-life depression. Soc Cogn Affect Neurosci</w:t>
      </w:r>
    </w:p>
    <w:p w14:paraId="51072DA8" w14:textId="7B354437" w:rsidR="003D7754" w:rsidRPr="00757428" w:rsidRDefault="00757428" w:rsidP="009A024A">
      <w:pPr>
        <w:widowControl w:val="0"/>
        <w:autoSpaceDE w:val="0"/>
        <w:autoSpaceDN w:val="0"/>
        <w:adjustRightInd w:val="0"/>
        <w:spacing w:line="480" w:lineRule="auto"/>
        <w:ind w:left="480" w:hanging="480"/>
        <w:rPr>
          <w:rFonts w:ascii="Times New Roman" w:hAnsi="Times New Roman"/>
        </w:rPr>
      </w:pPr>
      <w:r w:rsidRPr="00757428">
        <w:rPr>
          <w:rFonts w:ascii="Times New Roman" w:hAnsi="Times New Roman"/>
        </w:rPr>
        <w:fldChar w:fldCharType="end"/>
      </w:r>
    </w:p>
    <w:sectPr w:rsidR="003D7754" w:rsidRPr="00757428" w:rsidSect="004A576D">
      <w:headerReference w:type="default" r:id="rId9"/>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5CF17" w14:textId="77777777" w:rsidR="00B131AA" w:rsidRDefault="00B131AA" w:rsidP="00CC2621">
      <w:r>
        <w:separator/>
      </w:r>
    </w:p>
  </w:endnote>
  <w:endnote w:type="continuationSeparator" w:id="0">
    <w:p w14:paraId="2A4653BE" w14:textId="77777777" w:rsidR="00B131AA" w:rsidRDefault="00B131AA" w:rsidP="00CC2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1007761"/>
      <w:docPartObj>
        <w:docPartGallery w:val="Page Numbers (Bottom of Page)"/>
        <w:docPartUnique/>
      </w:docPartObj>
    </w:sdtPr>
    <w:sdtEndPr>
      <w:rPr>
        <w:rStyle w:val="PageNumber"/>
      </w:rPr>
    </w:sdtEndPr>
    <w:sdtContent>
      <w:p w14:paraId="532B4EE8" w14:textId="058A6DE0" w:rsidR="00214598" w:rsidRDefault="00214598" w:rsidP="00897B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8E5A4F" w14:textId="77777777" w:rsidR="00214598" w:rsidRDefault="00214598" w:rsidP="002145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6027184"/>
      <w:docPartObj>
        <w:docPartGallery w:val="Page Numbers (Bottom of Page)"/>
        <w:docPartUnique/>
      </w:docPartObj>
    </w:sdtPr>
    <w:sdtEndPr>
      <w:rPr>
        <w:rStyle w:val="PageNumber"/>
      </w:rPr>
    </w:sdtEndPr>
    <w:sdtContent>
      <w:p w14:paraId="1CDCDEE0" w14:textId="3AEEE6C3" w:rsidR="00214598" w:rsidRDefault="00214598" w:rsidP="00897B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951F41" w14:textId="77777777" w:rsidR="00214598" w:rsidRDefault="00214598" w:rsidP="002145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F5E5F" w14:textId="77777777" w:rsidR="00B131AA" w:rsidRDefault="00B131AA" w:rsidP="00CC2621">
      <w:r>
        <w:separator/>
      </w:r>
    </w:p>
  </w:footnote>
  <w:footnote w:type="continuationSeparator" w:id="0">
    <w:p w14:paraId="1F26C85A" w14:textId="77777777" w:rsidR="00B131AA" w:rsidRDefault="00B131AA" w:rsidP="00CC26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3203ED" w14:textId="37D337ED" w:rsidR="00BE4079" w:rsidRPr="00196B49" w:rsidRDefault="00BE4079" w:rsidP="00BE4079">
    <w:pPr>
      <w:pStyle w:val="Header"/>
      <w:tabs>
        <w:tab w:val="clear" w:pos="4320"/>
        <w:tab w:val="clear" w:pos="8640"/>
        <w:tab w:val="center" w:pos="4150"/>
        <w:tab w:val="right" w:pos="8300"/>
      </w:tabs>
      <w:rPr>
        <w:rFonts w:eastAsia="SimSun"/>
        <w:lang w:eastAsia="zh-CN"/>
      </w:rPr>
    </w:pPr>
    <w:r>
      <w:tab/>
    </w:r>
    <w:r w:rsidR="00DC4C9D">
      <w:t xml:space="preserve">                                                                                   </w:t>
    </w:r>
    <w:r w:rsidR="00DC4C9D">
      <w:rPr>
        <w:rFonts w:eastAsia="SimSun"/>
        <w:lang w:eastAsia="zh-CN"/>
      </w:rPr>
      <w:t>Cerebellum and loneliness pronen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000000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4096" w:nlCheck="1" w:checkStyle="0"/>
  <w:activeWritingStyle w:appName="MSWord" w:lang="en-HK" w:vendorID="64" w:dllVersion="6" w:nlCheck="1" w:checkStyle="1"/>
  <w:activeWritingStyle w:appName="MSWord" w:lang="en-US" w:vendorID="64" w:dllVersion="6" w:nlCheck="1" w:checkStyle="1"/>
  <w:activeWritingStyle w:appName="MSWord" w:lang="en-US" w:vendorID="64" w:dllVersion="0" w:nlCheck="1" w:checkStyle="0"/>
  <w:activeWritingStyle w:appName="MSWord" w:lang="en-HK" w:vendorID="64" w:dllVersion="0"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73B5"/>
    <w:rsid w:val="000063A6"/>
    <w:rsid w:val="000064DF"/>
    <w:rsid w:val="000114F7"/>
    <w:rsid w:val="00017E75"/>
    <w:rsid w:val="00021E11"/>
    <w:rsid w:val="000232A1"/>
    <w:rsid w:val="00024A93"/>
    <w:rsid w:val="000258CA"/>
    <w:rsid w:val="00026E8E"/>
    <w:rsid w:val="0002718C"/>
    <w:rsid w:val="00027975"/>
    <w:rsid w:val="0003252A"/>
    <w:rsid w:val="00034EF4"/>
    <w:rsid w:val="00036BAD"/>
    <w:rsid w:val="000430F3"/>
    <w:rsid w:val="000437BA"/>
    <w:rsid w:val="000444F9"/>
    <w:rsid w:val="0004475A"/>
    <w:rsid w:val="0004728C"/>
    <w:rsid w:val="000517CA"/>
    <w:rsid w:val="00053B0F"/>
    <w:rsid w:val="0006465D"/>
    <w:rsid w:val="00064792"/>
    <w:rsid w:val="00064FC7"/>
    <w:rsid w:val="00070EFC"/>
    <w:rsid w:val="000725FB"/>
    <w:rsid w:val="00075611"/>
    <w:rsid w:val="00080A0C"/>
    <w:rsid w:val="00081C37"/>
    <w:rsid w:val="00083B57"/>
    <w:rsid w:val="00086B0C"/>
    <w:rsid w:val="00086F37"/>
    <w:rsid w:val="00090C4D"/>
    <w:rsid w:val="0009149D"/>
    <w:rsid w:val="00094385"/>
    <w:rsid w:val="0009479E"/>
    <w:rsid w:val="000967FB"/>
    <w:rsid w:val="000A576C"/>
    <w:rsid w:val="000A5E1B"/>
    <w:rsid w:val="000B05BD"/>
    <w:rsid w:val="000B17A3"/>
    <w:rsid w:val="000B1CC1"/>
    <w:rsid w:val="000B2DA3"/>
    <w:rsid w:val="000B432A"/>
    <w:rsid w:val="000B43BC"/>
    <w:rsid w:val="000B7750"/>
    <w:rsid w:val="000C0717"/>
    <w:rsid w:val="000C0C50"/>
    <w:rsid w:val="000C0CF9"/>
    <w:rsid w:val="000C21EF"/>
    <w:rsid w:val="000C54C9"/>
    <w:rsid w:val="000D0C54"/>
    <w:rsid w:val="000D0F57"/>
    <w:rsid w:val="000D2430"/>
    <w:rsid w:val="000D5AC4"/>
    <w:rsid w:val="000D7BAF"/>
    <w:rsid w:val="000E1B12"/>
    <w:rsid w:val="000E64B2"/>
    <w:rsid w:val="000F65DE"/>
    <w:rsid w:val="001004F7"/>
    <w:rsid w:val="00101144"/>
    <w:rsid w:val="001017A6"/>
    <w:rsid w:val="00104EA0"/>
    <w:rsid w:val="00106B04"/>
    <w:rsid w:val="00106FE8"/>
    <w:rsid w:val="0011564E"/>
    <w:rsid w:val="00115FCB"/>
    <w:rsid w:val="00117E05"/>
    <w:rsid w:val="00123594"/>
    <w:rsid w:val="00125C47"/>
    <w:rsid w:val="00126A67"/>
    <w:rsid w:val="00127951"/>
    <w:rsid w:val="001307CB"/>
    <w:rsid w:val="001308EA"/>
    <w:rsid w:val="00134257"/>
    <w:rsid w:val="001365C8"/>
    <w:rsid w:val="00140817"/>
    <w:rsid w:val="001408A0"/>
    <w:rsid w:val="00142D2F"/>
    <w:rsid w:val="00144B9B"/>
    <w:rsid w:val="00147389"/>
    <w:rsid w:val="00153F65"/>
    <w:rsid w:val="00154CCC"/>
    <w:rsid w:val="00154E03"/>
    <w:rsid w:val="0015698A"/>
    <w:rsid w:val="00156E3A"/>
    <w:rsid w:val="00164B37"/>
    <w:rsid w:val="0016587F"/>
    <w:rsid w:val="00165A3D"/>
    <w:rsid w:val="00166636"/>
    <w:rsid w:val="00170A8E"/>
    <w:rsid w:val="001743CF"/>
    <w:rsid w:val="00175D39"/>
    <w:rsid w:val="00177E3B"/>
    <w:rsid w:val="001802E1"/>
    <w:rsid w:val="00184384"/>
    <w:rsid w:val="00184F59"/>
    <w:rsid w:val="00185E81"/>
    <w:rsid w:val="00186BE8"/>
    <w:rsid w:val="00190416"/>
    <w:rsid w:val="00190A82"/>
    <w:rsid w:val="00194B0B"/>
    <w:rsid w:val="00196B49"/>
    <w:rsid w:val="00196C28"/>
    <w:rsid w:val="00197745"/>
    <w:rsid w:val="001977D2"/>
    <w:rsid w:val="001A0253"/>
    <w:rsid w:val="001A13D1"/>
    <w:rsid w:val="001A262D"/>
    <w:rsid w:val="001A4DD2"/>
    <w:rsid w:val="001A4F14"/>
    <w:rsid w:val="001A5381"/>
    <w:rsid w:val="001B1EAD"/>
    <w:rsid w:val="001B27B7"/>
    <w:rsid w:val="001B324C"/>
    <w:rsid w:val="001B5C07"/>
    <w:rsid w:val="001C3E5E"/>
    <w:rsid w:val="001C472E"/>
    <w:rsid w:val="001C5E2C"/>
    <w:rsid w:val="001C796A"/>
    <w:rsid w:val="001C7A34"/>
    <w:rsid w:val="001D428B"/>
    <w:rsid w:val="001D7672"/>
    <w:rsid w:val="001D7B55"/>
    <w:rsid w:val="001E0241"/>
    <w:rsid w:val="001E17F4"/>
    <w:rsid w:val="001E1A22"/>
    <w:rsid w:val="001E2417"/>
    <w:rsid w:val="001E2962"/>
    <w:rsid w:val="001E2E7F"/>
    <w:rsid w:val="001E306D"/>
    <w:rsid w:val="001E57BA"/>
    <w:rsid w:val="001E719C"/>
    <w:rsid w:val="001F166F"/>
    <w:rsid w:val="001F2677"/>
    <w:rsid w:val="001F2FEF"/>
    <w:rsid w:val="001F3F50"/>
    <w:rsid w:val="001F4300"/>
    <w:rsid w:val="001F740D"/>
    <w:rsid w:val="00200AFF"/>
    <w:rsid w:val="0020232D"/>
    <w:rsid w:val="00206921"/>
    <w:rsid w:val="002070BF"/>
    <w:rsid w:val="00210D52"/>
    <w:rsid w:val="00214598"/>
    <w:rsid w:val="00215FB5"/>
    <w:rsid w:val="00216F44"/>
    <w:rsid w:val="00217CC7"/>
    <w:rsid w:val="00220CA1"/>
    <w:rsid w:val="00221A16"/>
    <w:rsid w:val="00221F0B"/>
    <w:rsid w:val="0022546A"/>
    <w:rsid w:val="0022672C"/>
    <w:rsid w:val="00227796"/>
    <w:rsid w:val="00230216"/>
    <w:rsid w:val="00233B84"/>
    <w:rsid w:val="00233C77"/>
    <w:rsid w:val="00235F51"/>
    <w:rsid w:val="00240778"/>
    <w:rsid w:val="002407B9"/>
    <w:rsid w:val="00240E62"/>
    <w:rsid w:val="0024230B"/>
    <w:rsid w:val="00246FED"/>
    <w:rsid w:val="00250CD8"/>
    <w:rsid w:val="00250DB6"/>
    <w:rsid w:val="00250E0B"/>
    <w:rsid w:val="0026199A"/>
    <w:rsid w:val="00262F51"/>
    <w:rsid w:val="00263A30"/>
    <w:rsid w:val="00264070"/>
    <w:rsid w:val="00265B57"/>
    <w:rsid w:val="002670A2"/>
    <w:rsid w:val="00270C3F"/>
    <w:rsid w:val="00273CAB"/>
    <w:rsid w:val="002758E2"/>
    <w:rsid w:val="00280675"/>
    <w:rsid w:val="00282749"/>
    <w:rsid w:val="00282756"/>
    <w:rsid w:val="0028280F"/>
    <w:rsid w:val="002852FB"/>
    <w:rsid w:val="00293C9B"/>
    <w:rsid w:val="00295D46"/>
    <w:rsid w:val="0029746A"/>
    <w:rsid w:val="00297891"/>
    <w:rsid w:val="002A28B6"/>
    <w:rsid w:val="002A3894"/>
    <w:rsid w:val="002A4EFF"/>
    <w:rsid w:val="002A7008"/>
    <w:rsid w:val="002B555E"/>
    <w:rsid w:val="002C5330"/>
    <w:rsid w:val="002C65E0"/>
    <w:rsid w:val="002C66F5"/>
    <w:rsid w:val="002C675B"/>
    <w:rsid w:val="002C7F76"/>
    <w:rsid w:val="002D0644"/>
    <w:rsid w:val="002D1134"/>
    <w:rsid w:val="002D2661"/>
    <w:rsid w:val="002D33FC"/>
    <w:rsid w:val="002D48B6"/>
    <w:rsid w:val="002D531D"/>
    <w:rsid w:val="002E1933"/>
    <w:rsid w:val="002E3A52"/>
    <w:rsid w:val="002E3FBD"/>
    <w:rsid w:val="002F1658"/>
    <w:rsid w:val="002F1772"/>
    <w:rsid w:val="002F4187"/>
    <w:rsid w:val="002F4D15"/>
    <w:rsid w:val="002F784E"/>
    <w:rsid w:val="00303D20"/>
    <w:rsid w:val="00313020"/>
    <w:rsid w:val="00314B16"/>
    <w:rsid w:val="00314E06"/>
    <w:rsid w:val="003157D5"/>
    <w:rsid w:val="003166C9"/>
    <w:rsid w:val="003249BB"/>
    <w:rsid w:val="003272E3"/>
    <w:rsid w:val="00331AF0"/>
    <w:rsid w:val="00336757"/>
    <w:rsid w:val="0034173C"/>
    <w:rsid w:val="00341C28"/>
    <w:rsid w:val="00345529"/>
    <w:rsid w:val="003455DF"/>
    <w:rsid w:val="00347ACA"/>
    <w:rsid w:val="00354786"/>
    <w:rsid w:val="00354DB6"/>
    <w:rsid w:val="00354F12"/>
    <w:rsid w:val="0036345B"/>
    <w:rsid w:val="003657AE"/>
    <w:rsid w:val="00376E46"/>
    <w:rsid w:val="00377EB8"/>
    <w:rsid w:val="00380007"/>
    <w:rsid w:val="00380417"/>
    <w:rsid w:val="003804D9"/>
    <w:rsid w:val="003818DA"/>
    <w:rsid w:val="00384E45"/>
    <w:rsid w:val="00385A36"/>
    <w:rsid w:val="0038629E"/>
    <w:rsid w:val="00393027"/>
    <w:rsid w:val="0039415E"/>
    <w:rsid w:val="00394A1F"/>
    <w:rsid w:val="00394AC1"/>
    <w:rsid w:val="003A1D4C"/>
    <w:rsid w:val="003A4FD8"/>
    <w:rsid w:val="003A5DFD"/>
    <w:rsid w:val="003A609C"/>
    <w:rsid w:val="003A7BFD"/>
    <w:rsid w:val="003A7FD5"/>
    <w:rsid w:val="003B15A2"/>
    <w:rsid w:val="003B224B"/>
    <w:rsid w:val="003B255C"/>
    <w:rsid w:val="003B259D"/>
    <w:rsid w:val="003C0F17"/>
    <w:rsid w:val="003C253D"/>
    <w:rsid w:val="003C271A"/>
    <w:rsid w:val="003C3D38"/>
    <w:rsid w:val="003C68D2"/>
    <w:rsid w:val="003D1129"/>
    <w:rsid w:val="003D17A4"/>
    <w:rsid w:val="003D4ACF"/>
    <w:rsid w:val="003D7754"/>
    <w:rsid w:val="003E4989"/>
    <w:rsid w:val="003E5F5D"/>
    <w:rsid w:val="003E7706"/>
    <w:rsid w:val="003E786B"/>
    <w:rsid w:val="003F0D47"/>
    <w:rsid w:val="003F184E"/>
    <w:rsid w:val="003F1AD0"/>
    <w:rsid w:val="0040134F"/>
    <w:rsid w:val="00401FF7"/>
    <w:rsid w:val="0040670C"/>
    <w:rsid w:val="00406B50"/>
    <w:rsid w:val="0041476A"/>
    <w:rsid w:val="00415C9A"/>
    <w:rsid w:val="00417361"/>
    <w:rsid w:val="00417529"/>
    <w:rsid w:val="00420DF3"/>
    <w:rsid w:val="00421272"/>
    <w:rsid w:val="00422C4C"/>
    <w:rsid w:val="00423BEE"/>
    <w:rsid w:val="00424635"/>
    <w:rsid w:val="004253AD"/>
    <w:rsid w:val="00430664"/>
    <w:rsid w:val="00430988"/>
    <w:rsid w:val="004333CF"/>
    <w:rsid w:val="0043443F"/>
    <w:rsid w:val="00435580"/>
    <w:rsid w:val="00436054"/>
    <w:rsid w:val="00442473"/>
    <w:rsid w:val="00442E50"/>
    <w:rsid w:val="0044353F"/>
    <w:rsid w:val="00443E8C"/>
    <w:rsid w:val="00444256"/>
    <w:rsid w:val="00444725"/>
    <w:rsid w:val="00445901"/>
    <w:rsid w:val="00446301"/>
    <w:rsid w:val="0044687E"/>
    <w:rsid w:val="00446F00"/>
    <w:rsid w:val="0045505A"/>
    <w:rsid w:val="00456976"/>
    <w:rsid w:val="00463D83"/>
    <w:rsid w:val="004663DF"/>
    <w:rsid w:val="00466DEA"/>
    <w:rsid w:val="004675EB"/>
    <w:rsid w:val="004703B2"/>
    <w:rsid w:val="00471CBE"/>
    <w:rsid w:val="00473B88"/>
    <w:rsid w:val="00475817"/>
    <w:rsid w:val="0048063E"/>
    <w:rsid w:val="00484A17"/>
    <w:rsid w:val="00484D64"/>
    <w:rsid w:val="004873BF"/>
    <w:rsid w:val="00490FE5"/>
    <w:rsid w:val="00491639"/>
    <w:rsid w:val="004917D9"/>
    <w:rsid w:val="004956F7"/>
    <w:rsid w:val="004A0569"/>
    <w:rsid w:val="004A05DF"/>
    <w:rsid w:val="004A0D7C"/>
    <w:rsid w:val="004A2AC6"/>
    <w:rsid w:val="004A3163"/>
    <w:rsid w:val="004A4469"/>
    <w:rsid w:val="004A576D"/>
    <w:rsid w:val="004B2ACF"/>
    <w:rsid w:val="004B2F0F"/>
    <w:rsid w:val="004B3CB1"/>
    <w:rsid w:val="004B7979"/>
    <w:rsid w:val="004C1ED1"/>
    <w:rsid w:val="004C45CD"/>
    <w:rsid w:val="004C4BAB"/>
    <w:rsid w:val="004C77DF"/>
    <w:rsid w:val="004C7B99"/>
    <w:rsid w:val="004D21F1"/>
    <w:rsid w:val="004D2CD8"/>
    <w:rsid w:val="004D7E21"/>
    <w:rsid w:val="004E4099"/>
    <w:rsid w:val="004E4939"/>
    <w:rsid w:val="004E6004"/>
    <w:rsid w:val="004E6357"/>
    <w:rsid w:val="004E7A58"/>
    <w:rsid w:val="004E7B7E"/>
    <w:rsid w:val="004F14B2"/>
    <w:rsid w:val="004F31E5"/>
    <w:rsid w:val="004F58EB"/>
    <w:rsid w:val="004F663A"/>
    <w:rsid w:val="005028FD"/>
    <w:rsid w:val="005033CF"/>
    <w:rsid w:val="00506171"/>
    <w:rsid w:val="00506C2D"/>
    <w:rsid w:val="00512C82"/>
    <w:rsid w:val="0051361C"/>
    <w:rsid w:val="00513BD3"/>
    <w:rsid w:val="005151A0"/>
    <w:rsid w:val="00524372"/>
    <w:rsid w:val="005248E6"/>
    <w:rsid w:val="00524C4A"/>
    <w:rsid w:val="00525EEB"/>
    <w:rsid w:val="00530747"/>
    <w:rsid w:val="00530C97"/>
    <w:rsid w:val="00531FD8"/>
    <w:rsid w:val="0053597C"/>
    <w:rsid w:val="00535A78"/>
    <w:rsid w:val="00537729"/>
    <w:rsid w:val="00537EB1"/>
    <w:rsid w:val="00542FFC"/>
    <w:rsid w:val="0054520C"/>
    <w:rsid w:val="00547884"/>
    <w:rsid w:val="00552329"/>
    <w:rsid w:val="00553032"/>
    <w:rsid w:val="0055434F"/>
    <w:rsid w:val="00557D36"/>
    <w:rsid w:val="0056158D"/>
    <w:rsid w:val="0056486B"/>
    <w:rsid w:val="00565D92"/>
    <w:rsid w:val="00567A78"/>
    <w:rsid w:val="00570219"/>
    <w:rsid w:val="00574C7D"/>
    <w:rsid w:val="00576B16"/>
    <w:rsid w:val="00576CF0"/>
    <w:rsid w:val="00580BF0"/>
    <w:rsid w:val="00581477"/>
    <w:rsid w:val="00581F90"/>
    <w:rsid w:val="00583139"/>
    <w:rsid w:val="00586EC0"/>
    <w:rsid w:val="00587C2F"/>
    <w:rsid w:val="0059463D"/>
    <w:rsid w:val="005971AE"/>
    <w:rsid w:val="005A1168"/>
    <w:rsid w:val="005A2612"/>
    <w:rsid w:val="005A2EBC"/>
    <w:rsid w:val="005A46D5"/>
    <w:rsid w:val="005A4D8A"/>
    <w:rsid w:val="005A7A29"/>
    <w:rsid w:val="005B79F3"/>
    <w:rsid w:val="005C357A"/>
    <w:rsid w:val="005C3E9C"/>
    <w:rsid w:val="005C4361"/>
    <w:rsid w:val="005C5C26"/>
    <w:rsid w:val="005C64DA"/>
    <w:rsid w:val="005C7033"/>
    <w:rsid w:val="005C7D35"/>
    <w:rsid w:val="005D1B5E"/>
    <w:rsid w:val="005D4643"/>
    <w:rsid w:val="005D7652"/>
    <w:rsid w:val="005E77B0"/>
    <w:rsid w:val="005E79F9"/>
    <w:rsid w:val="005F01E1"/>
    <w:rsid w:val="005F023B"/>
    <w:rsid w:val="005F0B2A"/>
    <w:rsid w:val="005F5C67"/>
    <w:rsid w:val="00601B52"/>
    <w:rsid w:val="006030A7"/>
    <w:rsid w:val="00603C22"/>
    <w:rsid w:val="00603DB0"/>
    <w:rsid w:val="00604550"/>
    <w:rsid w:val="00605102"/>
    <w:rsid w:val="00607534"/>
    <w:rsid w:val="00607CFF"/>
    <w:rsid w:val="0061053E"/>
    <w:rsid w:val="00614790"/>
    <w:rsid w:val="006163A3"/>
    <w:rsid w:val="006173A2"/>
    <w:rsid w:val="0061750C"/>
    <w:rsid w:val="0062591A"/>
    <w:rsid w:val="006327CB"/>
    <w:rsid w:val="00642588"/>
    <w:rsid w:val="00642F91"/>
    <w:rsid w:val="00643C80"/>
    <w:rsid w:val="00647848"/>
    <w:rsid w:val="006478F3"/>
    <w:rsid w:val="00647910"/>
    <w:rsid w:val="00653611"/>
    <w:rsid w:val="0065365E"/>
    <w:rsid w:val="006631AE"/>
    <w:rsid w:val="006655AA"/>
    <w:rsid w:val="006703DC"/>
    <w:rsid w:val="00675FCC"/>
    <w:rsid w:val="00676094"/>
    <w:rsid w:val="00676EF3"/>
    <w:rsid w:val="0067743C"/>
    <w:rsid w:val="00683A1E"/>
    <w:rsid w:val="00686083"/>
    <w:rsid w:val="00690C51"/>
    <w:rsid w:val="006955D2"/>
    <w:rsid w:val="006966EF"/>
    <w:rsid w:val="00696773"/>
    <w:rsid w:val="006A0ACE"/>
    <w:rsid w:val="006A1B5B"/>
    <w:rsid w:val="006A2E7E"/>
    <w:rsid w:val="006A3879"/>
    <w:rsid w:val="006A7EA9"/>
    <w:rsid w:val="006B16E4"/>
    <w:rsid w:val="006B3362"/>
    <w:rsid w:val="006B4208"/>
    <w:rsid w:val="006B4FAB"/>
    <w:rsid w:val="006B761A"/>
    <w:rsid w:val="006C30AC"/>
    <w:rsid w:val="006C4F7E"/>
    <w:rsid w:val="006C60E1"/>
    <w:rsid w:val="006D30FC"/>
    <w:rsid w:val="006D680D"/>
    <w:rsid w:val="006E0109"/>
    <w:rsid w:val="006E05D4"/>
    <w:rsid w:val="006E2A40"/>
    <w:rsid w:val="006E4670"/>
    <w:rsid w:val="006E67FA"/>
    <w:rsid w:val="006E786F"/>
    <w:rsid w:val="006F1201"/>
    <w:rsid w:val="006F225A"/>
    <w:rsid w:val="006F3479"/>
    <w:rsid w:val="006F3564"/>
    <w:rsid w:val="006F6B26"/>
    <w:rsid w:val="00702049"/>
    <w:rsid w:val="00702F40"/>
    <w:rsid w:val="00704502"/>
    <w:rsid w:val="00705E77"/>
    <w:rsid w:val="00707448"/>
    <w:rsid w:val="0071154C"/>
    <w:rsid w:val="007117E0"/>
    <w:rsid w:val="00711D50"/>
    <w:rsid w:val="00713016"/>
    <w:rsid w:val="00715645"/>
    <w:rsid w:val="00717358"/>
    <w:rsid w:val="00717521"/>
    <w:rsid w:val="0071780F"/>
    <w:rsid w:val="00720D8D"/>
    <w:rsid w:val="00720FAF"/>
    <w:rsid w:val="00731FE7"/>
    <w:rsid w:val="00734588"/>
    <w:rsid w:val="00735B18"/>
    <w:rsid w:val="00736A70"/>
    <w:rsid w:val="00744093"/>
    <w:rsid w:val="0074450F"/>
    <w:rsid w:val="007451CF"/>
    <w:rsid w:val="00746ADC"/>
    <w:rsid w:val="0074773F"/>
    <w:rsid w:val="00750F5E"/>
    <w:rsid w:val="00752240"/>
    <w:rsid w:val="0075339E"/>
    <w:rsid w:val="0075393D"/>
    <w:rsid w:val="00755346"/>
    <w:rsid w:val="00755ADE"/>
    <w:rsid w:val="00755B0D"/>
    <w:rsid w:val="00757428"/>
    <w:rsid w:val="00760189"/>
    <w:rsid w:val="00760718"/>
    <w:rsid w:val="00760BF7"/>
    <w:rsid w:val="00766923"/>
    <w:rsid w:val="00767123"/>
    <w:rsid w:val="00771721"/>
    <w:rsid w:val="00775E84"/>
    <w:rsid w:val="007766E6"/>
    <w:rsid w:val="00776F74"/>
    <w:rsid w:val="00781265"/>
    <w:rsid w:val="007832F7"/>
    <w:rsid w:val="00783544"/>
    <w:rsid w:val="00784938"/>
    <w:rsid w:val="00786869"/>
    <w:rsid w:val="007926CC"/>
    <w:rsid w:val="0079343F"/>
    <w:rsid w:val="00796381"/>
    <w:rsid w:val="007975E2"/>
    <w:rsid w:val="007A2858"/>
    <w:rsid w:val="007A5B08"/>
    <w:rsid w:val="007A68FC"/>
    <w:rsid w:val="007A7519"/>
    <w:rsid w:val="007B1637"/>
    <w:rsid w:val="007B287F"/>
    <w:rsid w:val="007B2D50"/>
    <w:rsid w:val="007C316A"/>
    <w:rsid w:val="007C4E41"/>
    <w:rsid w:val="007D4C22"/>
    <w:rsid w:val="007D504C"/>
    <w:rsid w:val="007D6B17"/>
    <w:rsid w:val="007D7362"/>
    <w:rsid w:val="007E1CCB"/>
    <w:rsid w:val="007E2EB9"/>
    <w:rsid w:val="007E3DB1"/>
    <w:rsid w:val="007E40DB"/>
    <w:rsid w:val="007E6BDD"/>
    <w:rsid w:val="007E7429"/>
    <w:rsid w:val="007F5A6E"/>
    <w:rsid w:val="0080125D"/>
    <w:rsid w:val="00803462"/>
    <w:rsid w:val="008034A9"/>
    <w:rsid w:val="00804E24"/>
    <w:rsid w:val="0081339B"/>
    <w:rsid w:val="00815957"/>
    <w:rsid w:val="008163D5"/>
    <w:rsid w:val="0082054C"/>
    <w:rsid w:val="00821F45"/>
    <w:rsid w:val="00823695"/>
    <w:rsid w:val="008240B3"/>
    <w:rsid w:val="00826414"/>
    <w:rsid w:val="00827A1A"/>
    <w:rsid w:val="00831F38"/>
    <w:rsid w:val="00832F3D"/>
    <w:rsid w:val="00842715"/>
    <w:rsid w:val="00843264"/>
    <w:rsid w:val="008433AA"/>
    <w:rsid w:val="008460AB"/>
    <w:rsid w:val="0084626A"/>
    <w:rsid w:val="008501BF"/>
    <w:rsid w:val="00852E5C"/>
    <w:rsid w:val="00853192"/>
    <w:rsid w:val="008534F4"/>
    <w:rsid w:val="00855871"/>
    <w:rsid w:val="0085798F"/>
    <w:rsid w:val="0086058A"/>
    <w:rsid w:val="00861763"/>
    <w:rsid w:val="008645A4"/>
    <w:rsid w:val="00874DB1"/>
    <w:rsid w:val="00880E27"/>
    <w:rsid w:val="00882AE6"/>
    <w:rsid w:val="0088302E"/>
    <w:rsid w:val="008873ED"/>
    <w:rsid w:val="008877AD"/>
    <w:rsid w:val="00887B5C"/>
    <w:rsid w:val="00891CE5"/>
    <w:rsid w:val="00893E54"/>
    <w:rsid w:val="008941FB"/>
    <w:rsid w:val="008A3685"/>
    <w:rsid w:val="008A5212"/>
    <w:rsid w:val="008A5831"/>
    <w:rsid w:val="008A6052"/>
    <w:rsid w:val="008A7ACF"/>
    <w:rsid w:val="008B0950"/>
    <w:rsid w:val="008B124D"/>
    <w:rsid w:val="008B1F0E"/>
    <w:rsid w:val="008B246C"/>
    <w:rsid w:val="008B27C2"/>
    <w:rsid w:val="008B29D3"/>
    <w:rsid w:val="008B42AA"/>
    <w:rsid w:val="008B4B0C"/>
    <w:rsid w:val="008B5CAB"/>
    <w:rsid w:val="008B671D"/>
    <w:rsid w:val="008B6E0C"/>
    <w:rsid w:val="008C082F"/>
    <w:rsid w:val="008C1C49"/>
    <w:rsid w:val="008C303C"/>
    <w:rsid w:val="008D2284"/>
    <w:rsid w:val="008D383A"/>
    <w:rsid w:val="008D3958"/>
    <w:rsid w:val="008E0023"/>
    <w:rsid w:val="008E291B"/>
    <w:rsid w:val="008E5351"/>
    <w:rsid w:val="008E6C26"/>
    <w:rsid w:val="008E6CBB"/>
    <w:rsid w:val="008F0217"/>
    <w:rsid w:val="008F4C5F"/>
    <w:rsid w:val="008F6758"/>
    <w:rsid w:val="0090397B"/>
    <w:rsid w:val="00904317"/>
    <w:rsid w:val="00906BCE"/>
    <w:rsid w:val="00910CCC"/>
    <w:rsid w:val="00912C80"/>
    <w:rsid w:val="00916503"/>
    <w:rsid w:val="009222C8"/>
    <w:rsid w:val="00924316"/>
    <w:rsid w:val="0092706C"/>
    <w:rsid w:val="00927386"/>
    <w:rsid w:val="00935C39"/>
    <w:rsid w:val="00935C6C"/>
    <w:rsid w:val="009420FE"/>
    <w:rsid w:val="00942321"/>
    <w:rsid w:val="00943284"/>
    <w:rsid w:val="00943CDA"/>
    <w:rsid w:val="00944BA8"/>
    <w:rsid w:val="00945769"/>
    <w:rsid w:val="00945E51"/>
    <w:rsid w:val="009500AE"/>
    <w:rsid w:val="00950669"/>
    <w:rsid w:val="00951280"/>
    <w:rsid w:val="00953579"/>
    <w:rsid w:val="00955FF4"/>
    <w:rsid w:val="009568FD"/>
    <w:rsid w:val="0095702D"/>
    <w:rsid w:val="00961B46"/>
    <w:rsid w:val="00963E7F"/>
    <w:rsid w:val="00963FC9"/>
    <w:rsid w:val="00964588"/>
    <w:rsid w:val="009667A4"/>
    <w:rsid w:val="00970247"/>
    <w:rsid w:val="00971440"/>
    <w:rsid w:val="00972631"/>
    <w:rsid w:val="00973B27"/>
    <w:rsid w:val="00976538"/>
    <w:rsid w:val="00980705"/>
    <w:rsid w:val="009808AD"/>
    <w:rsid w:val="00981C3B"/>
    <w:rsid w:val="00982C7D"/>
    <w:rsid w:val="00985E9E"/>
    <w:rsid w:val="00987A7B"/>
    <w:rsid w:val="00990E5C"/>
    <w:rsid w:val="00990F2B"/>
    <w:rsid w:val="009950EF"/>
    <w:rsid w:val="009954F9"/>
    <w:rsid w:val="0099615C"/>
    <w:rsid w:val="009A024A"/>
    <w:rsid w:val="009A0828"/>
    <w:rsid w:val="009A22C2"/>
    <w:rsid w:val="009A3C87"/>
    <w:rsid w:val="009A4B0A"/>
    <w:rsid w:val="009A6CE7"/>
    <w:rsid w:val="009B0017"/>
    <w:rsid w:val="009B1C19"/>
    <w:rsid w:val="009B666E"/>
    <w:rsid w:val="009C0B50"/>
    <w:rsid w:val="009C1617"/>
    <w:rsid w:val="009C275A"/>
    <w:rsid w:val="009C2B44"/>
    <w:rsid w:val="009C39D7"/>
    <w:rsid w:val="009C6450"/>
    <w:rsid w:val="009D3016"/>
    <w:rsid w:val="009D5169"/>
    <w:rsid w:val="009D594C"/>
    <w:rsid w:val="009D7415"/>
    <w:rsid w:val="009E054E"/>
    <w:rsid w:val="009E5130"/>
    <w:rsid w:val="009E5DE3"/>
    <w:rsid w:val="009F43D7"/>
    <w:rsid w:val="00A0208B"/>
    <w:rsid w:val="00A02104"/>
    <w:rsid w:val="00A036C7"/>
    <w:rsid w:val="00A07918"/>
    <w:rsid w:val="00A11BE3"/>
    <w:rsid w:val="00A11C1E"/>
    <w:rsid w:val="00A12F27"/>
    <w:rsid w:val="00A13AB2"/>
    <w:rsid w:val="00A13BFD"/>
    <w:rsid w:val="00A1567D"/>
    <w:rsid w:val="00A20FA2"/>
    <w:rsid w:val="00A233E5"/>
    <w:rsid w:val="00A25227"/>
    <w:rsid w:val="00A2755B"/>
    <w:rsid w:val="00A30D52"/>
    <w:rsid w:val="00A31200"/>
    <w:rsid w:val="00A3293D"/>
    <w:rsid w:val="00A36468"/>
    <w:rsid w:val="00A43583"/>
    <w:rsid w:val="00A4601B"/>
    <w:rsid w:val="00A50F5A"/>
    <w:rsid w:val="00A510BA"/>
    <w:rsid w:val="00A52EFD"/>
    <w:rsid w:val="00A53A6A"/>
    <w:rsid w:val="00A56C76"/>
    <w:rsid w:val="00A61174"/>
    <w:rsid w:val="00A63C48"/>
    <w:rsid w:val="00A662EB"/>
    <w:rsid w:val="00A67B85"/>
    <w:rsid w:val="00A7427D"/>
    <w:rsid w:val="00A751DA"/>
    <w:rsid w:val="00A766E9"/>
    <w:rsid w:val="00A812E5"/>
    <w:rsid w:val="00A82253"/>
    <w:rsid w:val="00A85372"/>
    <w:rsid w:val="00A94E3D"/>
    <w:rsid w:val="00A954DD"/>
    <w:rsid w:val="00A95770"/>
    <w:rsid w:val="00AA07DD"/>
    <w:rsid w:val="00AA4FA0"/>
    <w:rsid w:val="00AA5578"/>
    <w:rsid w:val="00AB13DD"/>
    <w:rsid w:val="00AB4E4B"/>
    <w:rsid w:val="00AB4F0B"/>
    <w:rsid w:val="00AB7F84"/>
    <w:rsid w:val="00AC21A7"/>
    <w:rsid w:val="00AC21DC"/>
    <w:rsid w:val="00AC4909"/>
    <w:rsid w:val="00AC49F0"/>
    <w:rsid w:val="00AD030D"/>
    <w:rsid w:val="00AD0732"/>
    <w:rsid w:val="00AD615C"/>
    <w:rsid w:val="00AE20F8"/>
    <w:rsid w:val="00AE5908"/>
    <w:rsid w:val="00AE6B00"/>
    <w:rsid w:val="00AE70DA"/>
    <w:rsid w:val="00AE74AC"/>
    <w:rsid w:val="00AF0478"/>
    <w:rsid w:val="00AF1C04"/>
    <w:rsid w:val="00AF457B"/>
    <w:rsid w:val="00AF50AC"/>
    <w:rsid w:val="00AF71F8"/>
    <w:rsid w:val="00B013D4"/>
    <w:rsid w:val="00B045F7"/>
    <w:rsid w:val="00B115C0"/>
    <w:rsid w:val="00B12BFA"/>
    <w:rsid w:val="00B131AA"/>
    <w:rsid w:val="00B13814"/>
    <w:rsid w:val="00B15059"/>
    <w:rsid w:val="00B15281"/>
    <w:rsid w:val="00B15EBF"/>
    <w:rsid w:val="00B17883"/>
    <w:rsid w:val="00B215AC"/>
    <w:rsid w:val="00B22D8B"/>
    <w:rsid w:val="00B23045"/>
    <w:rsid w:val="00B25F56"/>
    <w:rsid w:val="00B31053"/>
    <w:rsid w:val="00B329C5"/>
    <w:rsid w:val="00B3671B"/>
    <w:rsid w:val="00B36B70"/>
    <w:rsid w:val="00B36BBD"/>
    <w:rsid w:val="00B37E13"/>
    <w:rsid w:val="00B42B4B"/>
    <w:rsid w:val="00B42B75"/>
    <w:rsid w:val="00B445AB"/>
    <w:rsid w:val="00B44723"/>
    <w:rsid w:val="00B474B5"/>
    <w:rsid w:val="00B47C77"/>
    <w:rsid w:val="00B502AA"/>
    <w:rsid w:val="00B51468"/>
    <w:rsid w:val="00B52DF9"/>
    <w:rsid w:val="00B569BE"/>
    <w:rsid w:val="00B60A4F"/>
    <w:rsid w:val="00B64416"/>
    <w:rsid w:val="00B85BD2"/>
    <w:rsid w:val="00B85D4C"/>
    <w:rsid w:val="00B86936"/>
    <w:rsid w:val="00B86E0A"/>
    <w:rsid w:val="00B93439"/>
    <w:rsid w:val="00B93B4D"/>
    <w:rsid w:val="00B94F15"/>
    <w:rsid w:val="00B94F49"/>
    <w:rsid w:val="00BA16B4"/>
    <w:rsid w:val="00BA59E5"/>
    <w:rsid w:val="00BA7FE8"/>
    <w:rsid w:val="00BB1173"/>
    <w:rsid w:val="00BB5103"/>
    <w:rsid w:val="00BB5474"/>
    <w:rsid w:val="00BB5511"/>
    <w:rsid w:val="00BB5D25"/>
    <w:rsid w:val="00BB719B"/>
    <w:rsid w:val="00BC2187"/>
    <w:rsid w:val="00BC3255"/>
    <w:rsid w:val="00BC339A"/>
    <w:rsid w:val="00BC3A4E"/>
    <w:rsid w:val="00BC4BE9"/>
    <w:rsid w:val="00BC4D93"/>
    <w:rsid w:val="00BC6916"/>
    <w:rsid w:val="00BC78C5"/>
    <w:rsid w:val="00BC7CD0"/>
    <w:rsid w:val="00BD5B23"/>
    <w:rsid w:val="00BD5CF5"/>
    <w:rsid w:val="00BD6444"/>
    <w:rsid w:val="00BE1B7C"/>
    <w:rsid w:val="00BE4079"/>
    <w:rsid w:val="00BE591F"/>
    <w:rsid w:val="00BE72B6"/>
    <w:rsid w:val="00BF1AEB"/>
    <w:rsid w:val="00BF46B8"/>
    <w:rsid w:val="00BF7F8A"/>
    <w:rsid w:val="00C00009"/>
    <w:rsid w:val="00C0506B"/>
    <w:rsid w:val="00C05486"/>
    <w:rsid w:val="00C064A6"/>
    <w:rsid w:val="00C10E7C"/>
    <w:rsid w:val="00C10EA5"/>
    <w:rsid w:val="00C12DEF"/>
    <w:rsid w:val="00C17E06"/>
    <w:rsid w:val="00C20593"/>
    <w:rsid w:val="00C22F92"/>
    <w:rsid w:val="00C243B9"/>
    <w:rsid w:val="00C30AF8"/>
    <w:rsid w:val="00C33522"/>
    <w:rsid w:val="00C354E8"/>
    <w:rsid w:val="00C35DC8"/>
    <w:rsid w:val="00C417E9"/>
    <w:rsid w:val="00C42950"/>
    <w:rsid w:val="00C50A0C"/>
    <w:rsid w:val="00C5101C"/>
    <w:rsid w:val="00C5139B"/>
    <w:rsid w:val="00C52206"/>
    <w:rsid w:val="00C528B1"/>
    <w:rsid w:val="00C52A9E"/>
    <w:rsid w:val="00C54BDE"/>
    <w:rsid w:val="00C57140"/>
    <w:rsid w:val="00C6523E"/>
    <w:rsid w:val="00C65DB3"/>
    <w:rsid w:val="00C666D2"/>
    <w:rsid w:val="00C71F2C"/>
    <w:rsid w:val="00C72908"/>
    <w:rsid w:val="00C72A5B"/>
    <w:rsid w:val="00C72E30"/>
    <w:rsid w:val="00C73584"/>
    <w:rsid w:val="00C77E40"/>
    <w:rsid w:val="00C80836"/>
    <w:rsid w:val="00C8157B"/>
    <w:rsid w:val="00C81C17"/>
    <w:rsid w:val="00C822EC"/>
    <w:rsid w:val="00C852F5"/>
    <w:rsid w:val="00C86165"/>
    <w:rsid w:val="00C87798"/>
    <w:rsid w:val="00C90D84"/>
    <w:rsid w:val="00C93C55"/>
    <w:rsid w:val="00C9669C"/>
    <w:rsid w:val="00C96B9F"/>
    <w:rsid w:val="00C97223"/>
    <w:rsid w:val="00C97ACD"/>
    <w:rsid w:val="00CA1200"/>
    <w:rsid w:val="00CA13ED"/>
    <w:rsid w:val="00CA6F95"/>
    <w:rsid w:val="00CA7FC7"/>
    <w:rsid w:val="00CB12A8"/>
    <w:rsid w:val="00CB2C1A"/>
    <w:rsid w:val="00CB4343"/>
    <w:rsid w:val="00CB73D1"/>
    <w:rsid w:val="00CC0BB8"/>
    <w:rsid w:val="00CC2621"/>
    <w:rsid w:val="00CC7D43"/>
    <w:rsid w:val="00CD042A"/>
    <w:rsid w:val="00CD06B2"/>
    <w:rsid w:val="00CD395F"/>
    <w:rsid w:val="00CD4156"/>
    <w:rsid w:val="00CD4FDC"/>
    <w:rsid w:val="00CD6587"/>
    <w:rsid w:val="00CE1501"/>
    <w:rsid w:val="00CE24DE"/>
    <w:rsid w:val="00CE3B9C"/>
    <w:rsid w:val="00CE4237"/>
    <w:rsid w:val="00CE4C2C"/>
    <w:rsid w:val="00CE5C86"/>
    <w:rsid w:val="00CF0AAB"/>
    <w:rsid w:val="00CF1493"/>
    <w:rsid w:val="00CF19F3"/>
    <w:rsid w:val="00CF1D26"/>
    <w:rsid w:val="00CF46A5"/>
    <w:rsid w:val="00D01EE7"/>
    <w:rsid w:val="00D02CBF"/>
    <w:rsid w:val="00D03D78"/>
    <w:rsid w:val="00D052F2"/>
    <w:rsid w:val="00D07A66"/>
    <w:rsid w:val="00D15056"/>
    <w:rsid w:val="00D235AA"/>
    <w:rsid w:val="00D26648"/>
    <w:rsid w:val="00D26BE9"/>
    <w:rsid w:val="00D3086C"/>
    <w:rsid w:val="00D3284D"/>
    <w:rsid w:val="00D32B9B"/>
    <w:rsid w:val="00D32D0A"/>
    <w:rsid w:val="00D374D9"/>
    <w:rsid w:val="00D37BA0"/>
    <w:rsid w:val="00D41D32"/>
    <w:rsid w:val="00D44A1A"/>
    <w:rsid w:val="00D452A8"/>
    <w:rsid w:val="00D45559"/>
    <w:rsid w:val="00D465A8"/>
    <w:rsid w:val="00D46F09"/>
    <w:rsid w:val="00D477A0"/>
    <w:rsid w:val="00D52E23"/>
    <w:rsid w:val="00D538AD"/>
    <w:rsid w:val="00D542A7"/>
    <w:rsid w:val="00D56994"/>
    <w:rsid w:val="00D61735"/>
    <w:rsid w:val="00D63CEB"/>
    <w:rsid w:val="00D63EAD"/>
    <w:rsid w:val="00D6498A"/>
    <w:rsid w:val="00D66343"/>
    <w:rsid w:val="00D66429"/>
    <w:rsid w:val="00D66B1B"/>
    <w:rsid w:val="00D72648"/>
    <w:rsid w:val="00D81730"/>
    <w:rsid w:val="00D81830"/>
    <w:rsid w:val="00D82450"/>
    <w:rsid w:val="00D8384F"/>
    <w:rsid w:val="00D903A4"/>
    <w:rsid w:val="00D90B1D"/>
    <w:rsid w:val="00D92500"/>
    <w:rsid w:val="00D92C06"/>
    <w:rsid w:val="00D95137"/>
    <w:rsid w:val="00D96B47"/>
    <w:rsid w:val="00D96ED2"/>
    <w:rsid w:val="00D96FA2"/>
    <w:rsid w:val="00D971CE"/>
    <w:rsid w:val="00DA2746"/>
    <w:rsid w:val="00DA2F4F"/>
    <w:rsid w:val="00DA3792"/>
    <w:rsid w:val="00DA6543"/>
    <w:rsid w:val="00DB0E2B"/>
    <w:rsid w:val="00DB0F01"/>
    <w:rsid w:val="00DB1591"/>
    <w:rsid w:val="00DB1754"/>
    <w:rsid w:val="00DB1A4F"/>
    <w:rsid w:val="00DB2653"/>
    <w:rsid w:val="00DB39BC"/>
    <w:rsid w:val="00DB3BD2"/>
    <w:rsid w:val="00DB6F8A"/>
    <w:rsid w:val="00DB7419"/>
    <w:rsid w:val="00DC1B95"/>
    <w:rsid w:val="00DC2968"/>
    <w:rsid w:val="00DC4C9D"/>
    <w:rsid w:val="00DD08A2"/>
    <w:rsid w:val="00DD25D1"/>
    <w:rsid w:val="00DD29A9"/>
    <w:rsid w:val="00DE1305"/>
    <w:rsid w:val="00DE1933"/>
    <w:rsid w:val="00DE39C4"/>
    <w:rsid w:val="00DE537A"/>
    <w:rsid w:val="00DE78FE"/>
    <w:rsid w:val="00DE79F2"/>
    <w:rsid w:val="00DE7EA8"/>
    <w:rsid w:val="00DF0726"/>
    <w:rsid w:val="00DF079F"/>
    <w:rsid w:val="00DF15DC"/>
    <w:rsid w:val="00DF3376"/>
    <w:rsid w:val="00DF3CEB"/>
    <w:rsid w:val="00E02B68"/>
    <w:rsid w:val="00E10CEF"/>
    <w:rsid w:val="00E129F5"/>
    <w:rsid w:val="00E166F1"/>
    <w:rsid w:val="00E1775E"/>
    <w:rsid w:val="00E17D71"/>
    <w:rsid w:val="00E20730"/>
    <w:rsid w:val="00E2130B"/>
    <w:rsid w:val="00E21A76"/>
    <w:rsid w:val="00E21C09"/>
    <w:rsid w:val="00E260B8"/>
    <w:rsid w:val="00E277E9"/>
    <w:rsid w:val="00E30EF4"/>
    <w:rsid w:val="00E32466"/>
    <w:rsid w:val="00E33A35"/>
    <w:rsid w:val="00E33BBB"/>
    <w:rsid w:val="00E3464B"/>
    <w:rsid w:val="00E4063A"/>
    <w:rsid w:val="00E41508"/>
    <w:rsid w:val="00E43983"/>
    <w:rsid w:val="00E4477D"/>
    <w:rsid w:val="00E44B39"/>
    <w:rsid w:val="00E45D15"/>
    <w:rsid w:val="00E4723C"/>
    <w:rsid w:val="00E52B0B"/>
    <w:rsid w:val="00E5357A"/>
    <w:rsid w:val="00E552C2"/>
    <w:rsid w:val="00E5634D"/>
    <w:rsid w:val="00E63BCE"/>
    <w:rsid w:val="00E653A9"/>
    <w:rsid w:val="00E66246"/>
    <w:rsid w:val="00E66456"/>
    <w:rsid w:val="00E676A2"/>
    <w:rsid w:val="00E7197E"/>
    <w:rsid w:val="00E744A6"/>
    <w:rsid w:val="00E74938"/>
    <w:rsid w:val="00E764C9"/>
    <w:rsid w:val="00E81270"/>
    <w:rsid w:val="00E81292"/>
    <w:rsid w:val="00E82AF1"/>
    <w:rsid w:val="00E8357D"/>
    <w:rsid w:val="00E84BAF"/>
    <w:rsid w:val="00E84E72"/>
    <w:rsid w:val="00E86896"/>
    <w:rsid w:val="00E8775B"/>
    <w:rsid w:val="00E877E1"/>
    <w:rsid w:val="00E949B1"/>
    <w:rsid w:val="00EA44A8"/>
    <w:rsid w:val="00EA7679"/>
    <w:rsid w:val="00EB12C8"/>
    <w:rsid w:val="00EB2539"/>
    <w:rsid w:val="00EB2A39"/>
    <w:rsid w:val="00EB3011"/>
    <w:rsid w:val="00EB4542"/>
    <w:rsid w:val="00EB48CE"/>
    <w:rsid w:val="00EB4A80"/>
    <w:rsid w:val="00EB6A57"/>
    <w:rsid w:val="00EB7134"/>
    <w:rsid w:val="00EB73B5"/>
    <w:rsid w:val="00EC1705"/>
    <w:rsid w:val="00EC50DC"/>
    <w:rsid w:val="00ED0824"/>
    <w:rsid w:val="00ED590E"/>
    <w:rsid w:val="00ED59AF"/>
    <w:rsid w:val="00ED6BE3"/>
    <w:rsid w:val="00EE10D4"/>
    <w:rsid w:val="00EE2743"/>
    <w:rsid w:val="00EE2D04"/>
    <w:rsid w:val="00EE6788"/>
    <w:rsid w:val="00EF0AB5"/>
    <w:rsid w:val="00EF337E"/>
    <w:rsid w:val="00EF3754"/>
    <w:rsid w:val="00EF60CA"/>
    <w:rsid w:val="00EF719A"/>
    <w:rsid w:val="00EF7D08"/>
    <w:rsid w:val="00F010CE"/>
    <w:rsid w:val="00F016CE"/>
    <w:rsid w:val="00F0209F"/>
    <w:rsid w:val="00F03128"/>
    <w:rsid w:val="00F04E01"/>
    <w:rsid w:val="00F0655C"/>
    <w:rsid w:val="00F153BD"/>
    <w:rsid w:val="00F167C5"/>
    <w:rsid w:val="00F21FB4"/>
    <w:rsid w:val="00F27B40"/>
    <w:rsid w:val="00F31423"/>
    <w:rsid w:val="00F32DDF"/>
    <w:rsid w:val="00F33D37"/>
    <w:rsid w:val="00F366CB"/>
    <w:rsid w:val="00F40D41"/>
    <w:rsid w:val="00F46739"/>
    <w:rsid w:val="00F47726"/>
    <w:rsid w:val="00F50400"/>
    <w:rsid w:val="00F54CDA"/>
    <w:rsid w:val="00F553E4"/>
    <w:rsid w:val="00F566CF"/>
    <w:rsid w:val="00F57AF2"/>
    <w:rsid w:val="00F60071"/>
    <w:rsid w:val="00F609C5"/>
    <w:rsid w:val="00F60D7A"/>
    <w:rsid w:val="00F60DE9"/>
    <w:rsid w:val="00F618A1"/>
    <w:rsid w:val="00F67551"/>
    <w:rsid w:val="00F72873"/>
    <w:rsid w:val="00F80E16"/>
    <w:rsid w:val="00F8179B"/>
    <w:rsid w:val="00F84A1C"/>
    <w:rsid w:val="00F877C1"/>
    <w:rsid w:val="00F903D7"/>
    <w:rsid w:val="00F91953"/>
    <w:rsid w:val="00F925CB"/>
    <w:rsid w:val="00F9379C"/>
    <w:rsid w:val="00F9513C"/>
    <w:rsid w:val="00F9592B"/>
    <w:rsid w:val="00F95B8B"/>
    <w:rsid w:val="00F96775"/>
    <w:rsid w:val="00FA01AB"/>
    <w:rsid w:val="00FA1A8F"/>
    <w:rsid w:val="00FA25B2"/>
    <w:rsid w:val="00FB260F"/>
    <w:rsid w:val="00FB6B92"/>
    <w:rsid w:val="00FC11FF"/>
    <w:rsid w:val="00FC135D"/>
    <w:rsid w:val="00FC704E"/>
    <w:rsid w:val="00FC7CB4"/>
    <w:rsid w:val="00FD0747"/>
    <w:rsid w:val="00FD0B56"/>
    <w:rsid w:val="00FD7589"/>
    <w:rsid w:val="00FE4387"/>
    <w:rsid w:val="00FF0CDF"/>
    <w:rsid w:val="00FF36B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8C84EF"/>
  <w14:defaultImageDpi w14:val="300"/>
  <w15:docId w15:val="{2E234E83-9E64-3D47-B8BD-FBF34CA02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054E"/>
    <w:rPr>
      <w:rFonts w:ascii="Lucida Grande" w:hAnsi="Lucida Grande" w:cs="Lucida Grande"/>
      <w:sz w:val="18"/>
      <w:szCs w:val="18"/>
    </w:rPr>
  </w:style>
  <w:style w:type="character" w:customStyle="1" w:styleId="BalloonTextChar">
    <w:name w:val="Balloon Text Char"/>
    <w:link w:val="BalloonText"/>
    <w:uiPriority w:val="99"/>
    <w:semiHidden/>
    <w:rsid w:val="009E054E"/>
    <w:rPr>
      <w:rFonts w:ascii="Lucida Grande" w:hAnsi="Lucida Grande" w:cs="Lucida Grande"/>
      <w:sz w:val="18"/>
      <w:szCs w:val="18"/>
    </w:rPr>
  </w:style>
  <w:style w:type="paragraph" w:styleId="Header">
    <w:name w:val="header"/>
    <w:basedOn w:val="Normal"/>
    <w:link w:val="HeaderChar"/>
    <w:uiPriority w:val="99"/>
    <w:unhideWhenUsed/>
    <w:rsid w:val="00CC2621"/>
    <w:pPr>
      <w:tabs>
        <w:tab w:val="center" w:pos="4320"/>
        <w:tab w:val="right" w:pos="8640"/>
      </w:tabs>
    </w:pPr>
  </w:style>
  <w:style w:type="character" w:customStyle="1" w:styleId="HeaderChar">
    <w:name w:val="Header Char"/>
    <w:link w:val="Header"/>
    <w:uiPriority w:val="99"/>
    <w:rsid w:val="00CC2621"/>
    <w:rPr>
      <w:sz w:val="24"/>
      <w:szCs w:val="24"/>
    </w:rPr>
  </w:style>
  <w:style w:type="paragraph" w:styleId="Footer">
    <w:name w:val="footer"/>
    <w:basedOn w:val="Normal"/>
    <w:link w:val="FooterChar"/>
    <w:uiPriority w:val="99"/>
    <w:unhideWhenUsed/>
    <w:rsid w:val="00CC2621"/>
    <w:pPr>
      <w:tabs>
        <w:tab w:val="center" w:pos="4320"/>
        <w:tab w:val="right" w:pos="8640"/>
      </w:tabs>
    </w:pPr>
  </w:style>
  <w:style w:type="character" w:customStyle="1" w:styleId="FooterChar">
    <w:name w:val="Footer Char"/>
    <w:link w:val="Footer"/>
    <w:uiPriority w:val="99"/>
    <w:rsid w:val="00CC2621"/>
    <w:rPr>
      <w:sz w:val="24"/>
      <w:szCs w:val="24"/>
    </w:rPr>
  </w:style>
  <w:style w:type="character" w:styleId="CommentReference">
    <w:name w:val="annotation reference"/>
    <w:basedOn w:val="DefaultParagraphFont"/>
    <w:uiPriority w:val="99"/>
    <w:semiHidden/>
    <w:unhideWhenUsed/>
    <w:rsid w:val="00832F3D"/>
    <w:rPr>
      <w:sz w:val="16"/>
      <w:szCs w:val="16"/>
    </w:rPr>
  </w:style>
  <w:style w:type="paragraph" w:styleId="CommentText">
    <w:name w:val="annotation text"/>
    <w:basedOn w:val="Normal"/>
    <w:link w:val="CommentTextChar"/>
    <w:uiPriority w:val="99"/>
    <w:semiHidden/>
    <w:unhideWhenUsed/>
    <w:rsid w:val="00832F3D"/>
    <w:rPr>
      <w:sz w:val="20"/>
      <w:szCs w:val="20"/>
    </w:rPr>
  </w:style>
  <w:style w:type="character" w:customStyle="1" w:styleId="CommentTextChar">
    <w:name w:val="Comment Text Char"/>
    <w:basedOn w:val="DefaultParagraphFont"/>
    <w:link w:val="CommentText"/>
    <w:uiPriority w:val="99"/>
    <w:semiHidden/>
    <w:rsid w:val="00832F3D"/>
    <w:rPr>
      <w:lang w:val="en-US" w:eastAsia="en-US"/>
    </w:rPr>
  </w:style>
  <w:style w:type="paragraph" w:styleId="CommentSubject">
    <w:name w:val="annotation subject"/>
    <w:basedOn w:val="CommentText"/>
    <w:next w:val="CommentText"/>
    <w:link w:val="CommentSubjectChar"/>
    <w:uiPriority w:val="99"/>
    <w:semiHidden/>
    <w:unhideWhenUsed/>
    <w:rsid w:val="00832F3D"/>
    <w:rPr>
      <w:b/>
      <w:bCs/>
    </w:rPr>
  </w:style>
  <w:style w:type="character" w:customStyle="1" w:styleId="CommentSubjectChar">
    <w:name w:val="Comment Subject Char"/>
    <w:basedOn w:val="CommentTextChar"/>
    <w:link w:val="CommentSubject"/>
    <w:uiPriority w:val="99"/>
    <w:semiHidden/>
    <w:rsid w:val="00832F3D"/>
    <w:rPr>
      <w:b/>
      <w:bCs/>
      <w:lang w:val="en-US" w:eastAsia="en-US"/>
    </w:rPr>
  </w:style>
  <w:style w:type="paragraph" w:styleId="Revision">
    <w:name w:val="Revision"/>
    <w:hidden/>
    <w:uiPriority w:val="99"/>
    <w:semiHidden/>
    <w:rsid w:val="00832F3D"/>
    <w:rPr>
      <w:sz w:val="24"/>
      <w:szCs w:val="24"/>
      <w:lang w:val="en-US" w:eastAsia="en-US"/>
    </w:rPr>
  </w:style>
  <w:style w:type="character" w:styleId="PlaceholderText">
    <w:name w:val="Placeholder Text"/>
    <w:basedOn w:val="DefaultParagraphFont"/>
    <w:uiPriority w:val="99"/>
    <w:semiHidden/>
    <w:rsid w:val="00FB260F"/>
    <w:rPr>
      <w:color w:val="808080"/>
    </w:rPr>
  </w:style>
  <w:style w:type="character" w:styleId="Hyperlink">
    <w:name w:val="Hyperlink"/>
    <w:uiPriority w:val="99"/>
    <w:qFormat/>
    <w:rsid w:val="005E79F9"/>
    <w:rPr>
      <w:color w:val="0000FF"/>
      <w:u w:val="single"/>
    </w:rPr>
  </w:style>
  <w:style w:type="character" w:styleId="PageNumber">
    <w:name w:val="page number"/>
    <w:basedOn w:val="DefaultParagraphFont"/>
    <w:uiPriority w:val="99"/>
    <w:semiHidden/>
    <w:unhideWhenUsed/>
    <w:rsid w:val="00214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444499">
      <w:bodyDiv w:val="1"/>
      <w:marLeft w:val="0"/>
      <w:marRight w:val="0"/>
      <w:marTop w:val="0"/>
      <w:marBottom w:val="0"/>
      <w:divBdr>
        <w:top w:val="none" w:sz="0" w:space="0" w:color="auto"/>
        <w:left w:val="none" w:sz="0" w:space="0" w:color="auto"/>
        <w:bottom w:val="none" w:sz="0" w:space="0" w:color="auto"/>
        <w:right w:val="none" w:sz="0" w:space="0" w:color="auto"/>
      </w:divBdr>
    </w:div>
    <w:div w:id="209415127">
      <w:bodyDiv w:val="1"/>
      <w:marLeft w:val="0"/>
      <w:marRight w:val="0"/>
      <w:marTop w:val="0"/>
      <w:marBottom w:val="0"/>
      <w:divBdr>
        <w:top w:val="none" w:sz="0" w:space="0" w:color="auto"/>
        <w:left w:val="none" w:sz="0" w:space="0" w:color="auto"/>
        <w:bottom w:val="none" w:sz="0" w:space="0" w:color="auto"/>
        <w:right w:val="none" w:sz="0" w:space="0" w:color="auto"/>
      </w:divBdr>
    </w:div>
    <w:div w:id="312954535">
      <w:bodyDiv w:val="1"/>
      <w:marLeft w:val="0"/>
      <w:marRight w:val="0"/>
      <w:marTop w:val="0"/>
      <w:marBottom w:val="0"/>
      <w:divBdr>
        <w:top w:val="none" w:sz="0" w:space="0" w:color="auto"/>
        <w:left w:val="none" w:sz="0" w:space="0" w:color="auto"/>
        <w:bottom w:val="none" w:sz="0" w:space="0" w:color="auto"/>
        <w:right w:val="none" w:sz="0" w:space="0" w:color="auto"/>
      </w:divBdr>
    </w:div>
    <w:div w:id="452947926">
      <w:bodyDiv w:val="1"/>
      <w:marLeft w:val="0"/>
      <w:marRight w:val="0"/>
      <w:marTop w:val="0"/>
      <w:marBottom w:val="0"/>
      <w:divBdr>
        <w:top w:val="none" w:sz="0" w:space="0" w:color="auto"/>
        <w:left w:val="none" w:sz="0" w:space="0" w:color="auto"/>
        <w:bottom w:val="none" w:sz="0" w:space="0" w:color="auto"/>
        <w:right w:val="none" w:sz="0" w:space="0" w:color="auto"/>
      </w:divBdr>
    </w:div>
    <w:div w:id="644704706">
      <w:bodyDiv w:val="1"/>
      <w:marLeft w:val="0"/>
      <w:marRight w:val="0"/>
      <w:marTop w:val="0"/>
      <w:marBottom w:val="0"/>
      <w:divBdr>
        <w:top w:val="none" w:sz="0" w:space="0" w:color="auto"/>
        <w:left w:val="none" w:sz="0" w:space="0" w:color="auto"/>
        <w:bottom w:val="none" w:sz="0" w:space="0" w:color="auto"/>
        <w:right w:val="none" w:sz="0" w:space="0" w:color="auto"/>
      </w:divBdr>
    </w:div>
    <w:div w:id="1797597340">
      <w:bodyDiv w:val="1"/>
      <w:marLeft w:val="0"/>
      <w:marRight w:val="0"/>
      <w:marTop w:val="0"/>
      <w:marBottom w:val="0"/>
      <w:divBdr>
        <w:top w:val="none" w:sz="0" w:space="0" w:color="auto"/>
        <w:left w:val="none" w:sz="0" w:space="0" w:color="auto"/>
        <w:bottom w:val="none" w:sz="0" w:space="0" w:color="auto"/>
        <w:right w:val="none" w:sz="0" w:space="0" w:color="auto"/>
      </w:divBdr>
    </w:div>
    <w:div w:id="18495592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FA102-6363-4010-9BD2-730283157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1</Words>
  <Characters>799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 Wong</dc:creator>
  <cp:keywords/>
  <dc:description/>
  <cp:lastModifiedBy>Wong, Nichol</cp:lastModifiedBy>
  <cp:revision>3</cp:revision>
  <cp:lastPrinted>2017-12-05T20:27:00Z</cp:lastPrinted>
  <dcterms:created xsi:type="dcterms:W3CDTF">2019-08-15T06:58:00Z</dcterms:created>
  <dcterms:modified xsi:type="dcterms:W3CDTF">2019-08-15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762a9e-722a-3cf7-a36f-8890d40b5481</vt:lpwstr>
  </property>
  <property fmtid="{D5CDD505-2E9C-101B-9397-08002B2CF9AE}" pid="4" name="Mendeley Citation Style_1">
    <vt:lpwstr>http://www.zotero.org/styles/brain-structure-and-functio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ain-structure-and-function</vt:lpwstr>
  </property>
  <property fmtid="{D5CDD505-2E9C-101B-9397-08002B2CF9AE}" pid="8" name="Mendeley Recent Style Name 1_1">
    <vt:lpwstr>Brain Structure and Func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neuroscience</vt:lpwstr>
  </property>
  <property fmtid="{D5CDD505-2E9C-101B-9397-08002B2CF9AE}" pid="20" name="Mendeley Recent Style Name 7_1">
    <vt:lpwstr>Nature Neuroscience</vt:lpwstr>
  </property>
  <property fmtid="{D5CDD505-2E9C-101B-9397-08002B2CF9AE}" pid="21" name="Mendeley Recent Style Id 8_1">
    <vt:lpwstr>http://www.zotero.org/styles/neuroscience</vt:lpwstr>
  </property>
  <property fmtid="{D5CDD505-2E9C-101B-9397-08002B2CF9AE}" pid="22" name="Mendeley Recent Style Name 8_1">
    <vt:lpwstr>Neuroscience</vt:lpwstr>
  </property>
  <property fmtid="{D5CDD505-2E9C-101B-9397-08002B2CF9AE}" pid="23" name="Mendeley Recent Style Id 9_1">
    <vt:lpwstr>http://www.zotero.org/styles/psychological-medicine</vt:lpwstr>
  </property>
  <property fmtid="{D5CDD505-2E9C-101B-9397-08002B2CF9AE}" pid="24" name="Mendeley Recent Style Name 9_1">
    <vt:lpwstr>Psychological Medicine</vt:lpwstr>
  </property>
</Properties>
</file>